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417A2" w14:textId="747C585C" w:rsidR="00BB0107" w:rsidRPr="00C02ECD" w:rsidRDefault="00BB0107" w:rsidP="00BB0107">
      <w:pPr>
        <w:pStyle w:val="ad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The following 17 statements are about how you feel at work. Please read each statement carefully and decide if you ever feel this way about your job.</w:t>
      </w:r>
    </w:p>
    <w:p w14:paraId="534EF8DB" w14:textId="77777777" w:rsidR="00BB0107" w:rsidRPr="00C02ECD" w:rsidRDefault="00BB0107" w:rsidP="00BB0107">
      <w:pPr>
        <w:pStyle w:val="ad"/>
        <w:ind w:leftChars="0" w:left="420"/>
        <w:rPr>
          <w:rFonts w:ascii="Times New Roman" w:hAnsi="Times New Roman" w:cs="Times New Roman"/>
        </w:rPr>
      </w:pPr>
    </w:p>
    <w:p w14:paraId="2B0C2C56" w14:textId="43387ADB" w:rsidR="00230379" w:rsidRPr="00C02ECD" w:rsidRDefault="005763A5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At my work, I feel bursting with energy</w:t>
      </w:r>
    </w:p>
    <w:p w14:paraId="4A1DE0CE" w14:textId="0C67F36E" w:rsidR="00541FBF" w:rsidRPr="00C02ECD" w:rsidRDefault="00C02ECD" w:rsidP="00136406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0C330E" wp14:editId="0A1E1850">
                <wp:simplePos x="0" y="0"/>
                <wp:positionH relativeFrom="column">
                  <wp:posOffset>5026025</wp:posOffset>
                </wp:positionH>
                <wp:positionV relativeFrom="paragraph">
                  <wp:posOffset>426352</wp:posOffset>
                </wp:positionV>
                <wp:extent cx="771525" cy="314325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6318C6" w14:textId="0B0C93F9" w:rsidR="00A85966" w:rsidRPr="00C02ECD" w:rsidRDefault="005763A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B0C330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95.75pt;margin-top:33.55pt;width:60.75pt;height:24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" filled="f" stroked="f" strokeweight=".5pt">
                <v:textbox>
                  <w:txbxContent>
                    <w:p w14:paraId="4E6318C6" w14:textId="0B0C93F9" w:rsidR="00A85966" w:rsidRPr="00C02ECD" w:rsidRDefault="005763A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EA89C1" wp14:editId="0AF27BFC">
                <wp:simplePos x="0" y="0"/>
                <wp:positionH relativeFrom="column">
                  <wp:posOffset>161925</wp:posOffset>
                </wp:positionH>
                <wp:positionV relativeFrom="paragraph">
                  <wp:posOffset>421373</wp:posOffset>
                </wp:positionV>
                <wp:extent cx="548640" cy="314325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775B49" w14:textId="51031165" w:rsidR="00A85966" w:rsidRPr="00C02ECD" w:rsidRDefault="005763A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1EA89C1" id="テキスト ボックス 1" o:spid="_x0000_s1027" type="#_x0000_t202" style="position:absolute;left:0;text-align:left;margin-left:12.75pt;margin-top:33.2pt;width:43.2pt;height:24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" filled="f" stroked="f" strokeweight=".5pt">
                <v:textbox>
                  <w:txbxContent>
                    <w:p w14:paraId="77775B49" w14:textId="51031165" w:rsidR="00A85966" w:rsidRPr="00C02ECD" w:rsidRDefault="005763A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="00541FBF" w:rsidRPr="00C02ECD">
        <w:rPr>
          <w:rFonts w:ascii="Times New Roman" w:hAnsi="Times New Roman" w:cs="Times New Roman"/>
        </w:rPr>
        <w:t xml:space="preserve">　</w:t>
      </w:r>
      <w:r w:rsidR="00541FBF" w:rsidRPr="00C02ECD">
        <w:rPr>
          <w:rFonts w:ascii="Times New Roman" w:hAnsi="Times New Roman" w:cs="Times New Roman"/>
          <w:noProof/>
        </w:rPr>
        <w:drawing>
          <wp:inline distT="0" distB="0" distL="0" distR="0" wp14:anchorId="0D526586" wp14:editId="372489D3">
            <wp:extent cx="5313660" cy="400050"/>
            <wp:effectExtent l="0" t="0" r="1905" b="0"/>
            <wp:docPr id="8" name="図 8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66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12247" w14:textId="71D19F51" w:rsidR="00136406" w:rsidRPr="00C02ECD" w:rsidRDefault="00136406" w:rsidP="00136406">
      <w:pPr>
        <w:ind w:firstLineChars="100" w:firstLine="210"/>
        <w:rPr>
          <w:rFonts w:ascii="Times New Roman" w:hAnsi="Times New Roman" w:cs="Times New Roman"/>
        </w:rPr>
      </w:pPr>
    </w:p>
    <w:p w14:paraId="55965E03" w14:textId="77777777" w:rsidR="00A85966" w:rsidRPr="00C02ECD" w:rsidRDefault="00A85966" w:rsidP="00541FBF">
      <w:pPr>
        <w:ind w:firstLineChars="100" w:firstLine="210"/>
        <w:rPr>
          <w:rFonts w:ascii="Times New Roman" w:hAnsi="Times New Roman" w:cs="Times New Roman"/>
        </w:rPr>
      </w:pPr>
    </w:p>
    <w:p w14:paraId="6960868E" w14:textId="3E9E6CD9" w:rsidR="00230379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I find the work that I do full of meaning and purpose</w:t>
      </w:r>
    </w:p>
    <w:p w14:paraId="7FED6269" w14:textId="336A0173" w:rsidR="00541FBF" w:rsidRPr="00C02ECD" w:rsidRDefault="00C02ECD" w:rsidP="00541FBF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F78D4FF" wp14:editId="4AE6A608">
                <wp:simplePos x="0" y="0"/>
                <wp:positionH relativeFrom="column">
                  <wp:posOffset>165100</wp:posOffset>
                </wp:positionH>
                <wp:positionV relativeFrom="paragraph">
                  <wp:posOffset>429895</wp:posOffset>
                </wp:positionV>
                <wp:extent cx="548640" cy="314325"/>
                <wp:effectExtent l="0" t="0" r="0" b="0"/>
                <wp:wrapNone/>
                <wp:docPr id="633438097" name="テキスト ボックス 6334380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BCADD0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78D4FF" id="テキスト ボックス 633438097" o:spid="_x0000_s1028" type="#_x0000_t202" style="position:absolute;left:0;text-align:left;margin-left:13pt;margin-top:33.85pt;width:43.2pt;height:24.75pt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" filled="f" stroked="f" strokeweight=".5pt">
                <v:textbox>
                  <w:txbxContent>
                    <w:p w14:paraId="57BCADD0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696C7B1" wp14:editId="2A9901CC">
                <wp:simplePos x="0" y="0"/>
                <wp:positionH relativeFrom="column">
                  <wp:posOffset>5029200</wp:posOffset>
                </wp:positionH>
                <wp:positionV relativeFrom="paragraph">
                  <wp:posOffset>435343</wp:posOffset>
                </wp:positionV>
                <wp:extent cx="771525" cy="314325"/>
                <wp:effectExtent l="0" t="0" r="0" b="0"/>
                <wp:wrapNone/>
                <wp:docPr id="409775137" name="テキスト ボックス 409775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64DF99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96C7B1" id="テキスト ボックス 409775137" o:spid="_x0000_s1029" type="#_x0000_t202" style="position:absolute;left:0;text-align:left;margin-left:396pt;margin-top:34.3pt;width:60.75pt;height:24.75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" filled="f" stroked="f" strokeweight=".5pt">
                <v:textbox>
                  <w:txbxContent>
                    <w:p w14:paraId="7C64DF99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541FBF" w:rsidRPr="00C02ECD">
        <w:rPr>
          <w:rFonts w:ascii="Times New Roman" w:hAnsi="Times New Roman" w:cs="Times New Roman"/>
        </w:rPr>
        <w:t xml:space="preserve">　</w:t>
      </w:r>
      <w:r w:rsidR="00541FBF" w:rsidRPr="00C02ECD">
        <w:rPr>
          <w:rFonts w:ascii="Times New Roman" w:hAnsi="Times New Roman" w:cs="Times New Roman"/>
          <w:noProof/>
        </w:rPr>
        <w:drawing>
          <wp:inline distT="0" distB="0" distL="0" distR="0" wp14:anchorId="7CBD2BFA" wp14:editId="2826482F">
            <wp:extent cx="5313660" cy="400050"/>
            <wp:effectExtent l="0" t="0" r="1905" b="0"/>
            <wp:docPr id="10" name="図 10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3B8E2" w14:textId="2F7A8F7E" w:rsidR="00541FBF" w:rsidRPr="00C02ECD" w:rsidRDefault="00541FBF" w:rsidP="00BB0107">
      <w:pPr>
        <w:rPr>
          <w:rFonts w:ascii="Times New Roman" w:hAnsi="Times New Roman" w:cs="Times New Roman"/>
        </w:rPr>
      </w:pPr>
    </w:p>
    <w:p w14:paraId="771615BC" w14:textId="77777777" w:rsidR="00541FBF" w:rsidRPr="00C02ECD" w:rsidRDefault="00541FBF" w:rsidP="00C02ECD">
      <w:pPr>
        <w:rPr>
          <w:rFonts w:ascii="Times New Roman" w:hAnsi="Times New Roman" w:cs="Times New Roman"/>
        </w:rPr>
      </w:pPr>
    </w:p>
    <w:p w14:paraId="7F65EE99" w14:textId="356EEE9D" w:rsidR="00230379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Time flies when I'm working</w:t>
      </w:r>
      <w:r w:rsidR="00230379" w:rsidRPr="00C02ECD">
        <w:rPr>
          <w:rFonts w:ascii="Times New Roman" w:hAnsi="Times New Roman" w:cs="Times New Roman"/>
        </w:rPr>
        <w:t xml:space="preserve"> </w:t>
      </w:r>
    </w:p>
    <w:p w14:paraId="1888C7C9" w14:textId="44B1D596" w:rsidR="00541FBF" w:rsidRPr="00C02ECD" w:rsidRDefault="00C02ECD" w:rsidP="00230379">
      <w:pPr>
        <w:ind w:firstLineChars="100" w:firstLine="21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51A9B83" wp14:editId="0EE5817E">
                <wp:simplePos x="0" y="0"/>
                <wp:positionH relativeFrom="column">
                  <wp:posOffset>160020</wp:posOffset>
                </wp:positionH>
                <wp:positionV relativeFrom="paragraph">
                  <wp:posOffset>427355</wp:posOffset>
                </wp:positionV>
                <wp:extent cx="548640" cy="314325"/>
                <wp:effectExtent l="0" t="0" r="0" b="0"/>
                <wp:wrapNone/>
                <wp:docPr id="798352193" name="テキスト ボックス 798352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1CDF76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1A9B83" id="テキスト ボックス 798352193" o:spid="_x0000_s1030" type="#_x0000_t202" style="position:absolute;left:0;text-align:left;margin-left:12.6pt;margin-top:33.65pt;width:43.2pt;height:24.75pt;z-index:251737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" filled="f" stroked="f" strokeweight=".5pt">
                <v:textbox>
                  <w:txbxContent>
                    <w:p w14:paraId="331CDF76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8DF91B0" wp14:editId="0665EA98">
                <wp:simplePos x="0" y="0"/>
                <wp:positionH relativeFrom="column">
                  <wp:posOffset>5024120</wp:posOffset>
                </wp:positionH>
                <wp:positionV relativeFrom="paragraph">
                  <wp:posOffset>432702</wp:posOffset>
                </wp:positionV>
                <wp:extent cx="771525" cy="314325"/>
                <wp:effectExtent l="0" t="0" r="0" b="0"/>
                <wp:wrapNone/>
                <wp:docPr id="456582001" name="テキスト ボックス 4565820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B585DC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DF91B0" id="テキスト ボックス 456582001" o:spid="_x0000_s1031" type="#_x0000_t202" style="position:absolute;left:0;text-align:left;margin-left:395.6pt;margin-top:34.05pt;width:60.75pt;height:24.75pt;z-index:2517381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" filled="f" stroked="f" strokeweight=".5pt">
                <v:textbox>
                  <w:txbxContent>
                    <w:p w14:paraId="75B585DC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541FBF" w:rsidRPr="00C02ECD">
        <w:rPr>
          <w:rFonts w:ascii="Times New Roman" w:hAnsi="Times New Roman" w:cs="Times New Roman"/>
          <w:i/>
          <w:iCs/>
        </w:rPr>
        <w:t xml:space="preserve">　</w:t>
      </w:r>
      <w:r w:rsidR="00541FBF" w:rsidRPr="00C02ECD">
        <w:rPr>
          <w:rFonts w:ascii="Times New Roman" w:hAnsi="Times New Roman" w:cs="Times New Roman"/>
          <w:noProof/>
        </w:rPr>
        <w:drawing>
          <wp:inline distT="0" distB="0" distL="0" distR="0" wp14:anchorId="514D6917" wp14:editId="54033375">
            <wp:extent cx="5313660" cy="400050"/>
            <wp:effectExtent l="0" t="0" r="1905" b="0"/>
            <wp:docPr id="11" name="図 11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ECDB0" w14:textId="59BE370E" w:rsidR="003F61CC" w:rsidRPr="00C02ECD" w:rsidRDefault="003F61CC" w:rsidP="00230379">
      <w:pPr>
        <w:ind w:firstLineChars="100" w:firstLine="210"/>
        <w:rPr>
          <w:rFonts w:ascii="Times New Roman" w:hAnsi="Times New Roman" w:cs="Times New Roman"/>
        </w:rPr>
      </w:pPr>
    </w:p>
    <w:p w14:paraId="3CD0EB6F" w14:textId="77777777" w:rsidR="00BB0107" w:rsidRPr="00C02ECD" w:rsidRDefault="00BB0107" w:rsidP="00230379">
      <w:pPr>
        <w:ind w:firstLineChars="100" w:firstLine="210"/>
        <w:rPr>
          <w:rFonts w:ascii="Times New Roman" w:hAnsi="Times New Roman" w:cs="Times New Roman"/>
        </w:rPr>
      </w:pPr>
    </w:p>
    <w:p w14:paraId="047F55B4" w14:textId="68550257" w:rsidR="00230379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At my job, I feel strong and vigorous</w:t>
      </w:r>
    </w:p>
    <w:p w14:paraId="197152C1" w14:textId="3865925E" w:rsidR="00541FBF" w:rsidRPr="00C02ECD" w:rsidRDefault="00C02ECD" w:rsidP="00230379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126857F" wp14:editId="74E34CA5">
                <wp:simplePos x="0" y="0"/>
                <wp:positionH relativeFrom="column">
                  <wp:posOffset>5034915</wp:posOffset>
                </wp:positionH>
                <wp:positionV relativeFrom="paragraph">
                  <wp:posOffset>433705</wp:posOffset>
                </wp:positionV>
                <wp:extent cx="771525" cy="314325"/>
                <wp:effectExtent l="0" t="0" r="0" b="0"/>
                <wp:wrapNone/>
                <wp:docPr id="996996764" name="テキスト ボックス 9969967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4F0605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26857F" id="テキスト ボックス 996996764" o:spid="_x0000_s1032" type="#_x0000_t202" style="position:absolute;left:0;text-align:left;margin-left:396.45pt;margin-top:34.15pt;width:60.75pt;height:24.75pt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" filled="f" stroked="f" strokeweight=".5pt">
                <v:textbox>
                  <w:txbxContent>
                    <w:p w14:paraId="304F0605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1B3DBCF" wp14:editId="7C17520C">
                <wp:simplePos x="0" y="0"/>
                <wp:positionH relativeFrom="column">
                  <wp:posOffset>171082</wp:posOffset>
                </wp:positionH>
                <wp:positionV relativeFrom="paragraph">
                  <wp:posOffset>428625</wp:posOffset>
                </wp:positionV>
                <wp:extent cx="548640" cy="314325"/>
                <wp:effectExtent l="0" t="0" r="0" b="0"/>
                <wp:wrapNone/>
                <wp:docPr id="775417699" name="テキスト ボックス 7754176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AFD36E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B3DBCF" id="テキスト ボックス 775417699" o:spid="_x0000_s1033" type="#_x0000_t202" style="position:absolute;left:0;text-align:left;margin-left:13.45pt;margin-top:33.75pt;width:43.2pt;height:24.75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" filled="f" stroked="f" strokeweight=".5pt">
                <v:textbox>
                  <w:txbxContent>
                    <w:p w14:paraId="6CAFD36E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="00541FBF" w:rsidRPr="00C02ECD">
        <w:rPr>
          <w:rFonts w:ascii="Times New Roman" w:hAnsi="Times New Roman" w:cs="Times New Roman"/>
        </w:rPr>
        <w:t xml:space="preserve">　</w:t>
      </w:r>
      <w:r w:rsidR="00541FBF" w:rsidRPr="00C02ECD">
        <w:rPr>
          <w:rFonts w:ascii="Times New Roman" w:hAnsi="Times New Roman" w:cs="Times New Roman"/>
          <w:noProof/>
        </w:rPr>
        <w:drawing>
          <wp:inline distT="0" distB="0" distL="0" distR="0" wp14:anchorId="33437885" wp14:editId="071F4EEB">
            <wp:extent cx="5313660" cy="400050"/>
            <wp:effectExtent l="0" t="0" r="1905" b="0"/>
            <wp:docPr id="12" name="図 12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0D1C2" w14:textId="68C59FC7" w:rsidR="003F61CC" w:rsidRPr="00C02ECD" w:rsidRDefault="003F61CC" w:rsidP="00C02ECD">
      <w:pPr>
        <w:rPr>
          <w:rFonts w:ascii="Times New Roman" w:hAnsi="Times New Roman" w:cs="Times New Roman"/>
        </w:rPr>
      </w:pPr>
    </w:p>
    <w:p w14:paraId="7B6FA743" w14:textId="77777777" w:rsidR="00BB0107" w:rsidRPr="00C02ECD" w:rsidRDefault="00BB0107" w:rsidP="00BB0107">
      <w:pPr>
        <w:rPr>
          <w:rFonts w:ascii="Times New Roman" w:hAnsi="Times New Roman" w:cs="Times New Roman"/>
        </w:rPr>
      </w:pPr>
    </w:p>
    <w:p w14:paraId="2AAA8AFB" w14:textId="43930D3D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I am enthusiastic about my job</w:t>
      </w:r>
      <w:r w:rsidR="00230379" w:rsidRPr="00C02ECD">
        <w:rPr>
          <w:rFonts w:ascii="Times New Roman" w:hAnsi="Times New Roman" w:cs="Times New Roman"/>
        </w:rPr>
        <w:t xml:space="preserve"> </w:t>
      </w:r>
    </w:p>
    <w:p w14:paraId="7903E7A9" w14:textId="2E96B802" w:rsidR="00541FBF" w:rsidRPr="00C02ECD" w:rsidRDefault="00C02ECD" w:rsidP="00541FBF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56F746C" wp14:editId="02686F9F">
                <wp:simplePos x="0" y="0"/>
                <wp:positionH relativeFrom="column">
                  <wp:posOffset>5028565</wp:posOffset>
                </wp:positionH>
                <wp:positionV relativeFrom="paragraph">
                  <wp:posOffset>433705</wp:posOffset>
                </wp:positionV>
                <wp:extent cx="771525" cy="314325"/>
                <wp:effectExtent l="0" t="0" r="0" b="0"/>
                <wp:wrapNone/>
                <wp:docPr id="606903123" name="テキスト ボックス 606903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91C699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6F746C" id="テキスト ボックス 606903123" o:spid="_x0000_s1034" type="#_x0000_t202" style="position:absolute;left:0;text-align:left;margin-left:395.95pt;margin-top:34.15pt;width:60.75pt;height:24.75pt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" filled="f" stroked="f" strokeweight=".5pt">
                <v:textbox>
                  <w:txbxContent>
                    <w:p w14:paraId="3A91C699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97FE1FB" wp14:editId="466365A3">
                <wp:simplePos x="0" y="0"/>
                <wp:positionH relativeFrom="column">
                  <wp:posOffset>164833</wp:posOffset>
                </wp:positionH>
                <wp:positionV relativeFrom="paragraph">
                  <wp:posOffset>428625</wp:posOffset>
                </wp:positionV>
                <wp:extent cx="548640" cy="314325"/>
                <wp:effectExtent l="0" t="0" r="0" b="0"/>
                <wp:wrapNone/>
                <wp:docPr id="1388574023" name="テキスト ボックス 13885740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563DE8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7FE1FB" id="テキスト ボックス 1388574023" o:spid="_x0000_s1035" type="#_x0000_t202" style="position:absolute;left:0;text-align:left;margin-left:13pt;margin-top:33.75pt;width:43.2pt;height:24.75pt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" filled="f" stroked="f" strokeweight=".5pt">
                <v:textbox>
                  <w:txbxContent>
                    <w:p w14:paraId="4F563DE8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="00541FBF" w:rsidRPr="00C02ECD">
        <w:rPr>
          <w:rFonts w:ascii="Times New Roman" w:hAnsi="Times New Roman" w:cs="Times New Roman"/>
        </w:rPr>
        <w:t xml:space="preserve">　</w:t>
      </w:r>
      <w:r w:rsidR="00541FBF" w:rsidRPr="00C02ECD">
        <w:rPr>
          <w:rFonts w:ascii="Times New Roman" w:hAnsi="Times New Roman" w:cs="Times New Roman"/>
          <w:noProof/>
        </w:rPr>
        <w:drawing>
          <wp:inline distT="0" distB="0" distL="0" distR="0" wp14:anchorId="263B908E" wp14:editId="59FAA71C">
            <wp:extent cx="5313660" cy="400050"/>
            <wp:effectExtent l="0" t="0" r="1905" b="0"/>
            <wp:docPr id="13" name="図 13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6707C" w14:textId="45BF783C" w:rsidR="00C02ECD" w:rsidRPr="00C02ECD" w:rsidRDefault="00C02ECD" w:rsidP="00C02ECD">
      <w:pPr>
        <w:rPr>
          <w:rFonts w:ascii="Times New Roman" w:hAnsi="Times New Roman" w:cs="Times New Roman"/>
        </w:rPr>
      </w:pPr>
    </w:p>
    <w:p w14:paraId="477B7991" w14:textId="77777777" w:rsidR="00BB0107" w:rsidRPr="00C02ECD" w:rsidRDefault="00BB0107" w:rsidP="00BB0107">
      <w:pPr>
        <w:rPr>
          <w:rFonts w:ascii="Times New Roman" w:hAnsi="Times New Roman" w:cs="Times New Roman"/>
        </w:rPr>
      </w:pPr>
    </w:p>
    <w:p w14:paraId="5BA90C15" w14:textId="1B7A8CE2" w:rsidR="002E78D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When I am working, I forget everything else around me</w:t>
      </w:r>
    </w:p>
    <w:p w14:paraId="734FAC34" w14:textId="52A3FBDB" w:rsidR="002E78D7" w:rsidRPr="00C02ECD" w:rsidRDefault="00C02ECD" w:rsidP="002E78D7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02BB18E" wp14:editId="64CDAE20">
                <wp:simplePos x="0" y="0"/>
                <wp:positionH relativeFrom="column">
                  <wp:posOffset>159385</wp:posOffset>
                </wp:positionH>
                <wp:positionV relativeFrom="paragraph">
                  <wp:posOffset>428625</wp:posOffset>
                </wp:positionV>
                <wp:extent cx="548640" cy="314325"/>
                <wp:effectExtent l="0" t="0" r="0" b="0"/>
                <wp:wrapNone/>
                <wp:docPr id="1098934521" name="テキスト ボックス 10989345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8DF351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2BB18E" id="テキスト ボックス 1098934521" o:spid="_x0000_s1036" type="#_x0000_t202" style="position:absolute;left:0;text-align:left;margin-left:12.55pt;margin-top:33.75pt;width:43.2pt;height:24.75pt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" filled="f" stroked="f" strokeweight=".5pt">
                <v:textbox>
                  <w:txbxContent>
                    <w:p w14:paraId="7C8DF351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633ED82" wp14:editId="0F204A43">
                <wp:simplePos x="0" y="0"/>
                <wp:positionH relativeFrom="column">
                  <wp:posOffset>5023853</wp:posOffset>
                </wp:positionH>
                <wp:positionV relativeFrom="paragraph">
                  <wp:posOffset>433705</wp:posOffset>
                </wp:positionV>
                <wp:extent cx="771525" cy="314325"/>
                <wp:effectExtent l="0" t="0" r="0" b="0"/>
                <wp:wrapNone/>
                <wp:docPr id="282479792" name="テキスト ボックス 2824797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BC569F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33ED82" id="テキスト ボックス 282479792" o:spid="_x0000_s1037" type="#_x0000_t202" style="position:absolute;left:0;text-align:left;margin-left:395.6pt;margin-top:34.15pt;width:60.75pt;height:24.75pt;z-index:251747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" filled="f" stroked="f" strokeweight=".5pt">
                <v:textbox>
                  <w:txbxContent>
                    <w:p w14:paraId="6CBC569F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72D27E1D" wp14:editId="3A0E0BB6">
            <wp:extent cx="5313660" cy="400050"/>
            <wp:effectExtent l="0" t="0" r="1905" b="0"/>
            <wp:docPr id="14" name="図 14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226F6" w14:textId="35C71617" w:rsidR="00BB0107" w:rsidRPr="00C02ECD" w:rsidRDefault="00BB0107" w:rsidP="00C02ECD">
      <w:pPr>
        <w:rPr>
          <w:rFonts w:ascii="Times New Roman" w:hAnsi="Times New Roman" w:cs="Times New Roman"/>
        </w:rPr>
      </w:pPr>
    </w:p>
    <w:p w14:paraId="6C7BC619" w14:textId="77777777" w:rsidR="003F61CC" w:rsidRPr="00C02ECD" w:rsidRDefault="003F61CC" w:rsidP="00C02ECD">
      <w:pPr>
        <w:rPr>
          <w:rFonts w:ascii="Times New Roman" w:hAnsi="Times New Roman" w:cs="Times New Roman"/>
        </w:rPr>
      </w:pPr>
    </w:p>
    <w:p w14:paraId="56EDDD60" w14:textId="7706F757" w:rsidR="002E78D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</w:rPr>
        <w:t>My job inspires me</w:t>
      </w:r>
    </w:p>
    <w:p w14:paraId="1F85BA4C" w14:textId="74EB12FF" w:rsidR="00230379" w:rsidRPr="00C02ECD" w:rsidRDefault="00C02ECD" w:rsidP="002E78D7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A468541" wp14:editId="6D548D91">
                <wp:simplePos x="0" y="0"/>
                <wp:positionH relativeFrom="column">
                  <wp:posOffset>213360</wp:posOffset>
                </wp:positionH>
                <wp:positionV relativeFrom="paragraph">
                  <wp:posOffset>428625</wp:posOffset>
                </wp:positionV>
                <wp:extent cx="548640" cy="314325"/>
                <wp:effectExtent l="0" t="0" r="0" b="0"/>
                <wp:wrapNone/>
                <wp:docPr id="1147599088" name="テキスト ボックス 11475990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2D1253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468541" id="テキスト ボックス 1147599088" o:spid="_x0000_s1038" type="#_x0000_t202" style="position:absolute;left:0;text-align:left;margin-left:16.8pt;margin-top:33.75pt;width:43.2pt;height:24.75pt;z-index:25174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" filled="f" stroked="f" strokeweight=".5pt">
                <v:textbox>
                  <w:txbxContent>
                    <w:p w14:paraId="5E2D1253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61C208B" wp14:editId="4F939F56">
                <wp:simplePos x="0" y="0"/>
                <wp:positionH relativeFrom="column">
                  <wp:posOffset>5077727</wp:posOffset>
                </wp:positionH>
                <wp:positionV relativeFrom="paragraph">
                  <wp:posOffset>433705</wp:posOffset>
                </wp:positionV>
                <wp:extent cx="771525" cy="314325"/>
                <wp:effectExtent l="0" t="0" r="0" b="0"/>
                <wp:wrapNone/>
                <wp:docPr id="2003838399" name="テキスト ボックス 2003838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24E47B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1C208B" id="テキスト ボックス 2003838399" o:spid="_x0000_s1039" type="#_x0000_t202" style="position:absolute;left:0;text-align:left;margin-left:399.8pt;margin-top:34.15pt;width:60.75pt;height:24.75pt;z-index:251750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" filled="f" stroked="f" strokeweight=".5pt">
                <v:textbox>
                  <w:txbxContent>
                    <w:p w14:paraId="0224E47B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  <w:i/>
          <w:iCs/>
        </w:rPr>
        <w:t xml:space="preserve">　</w:t>
      </w:r>
      <w:r w:rsidR="00230379" w:rsidRPr="00C02ECD">
        <w:rPr>
          <w:rFonts w:ascii="Times New Roman" w:hAnsi="Times New Roman" w:cs="Times New Roman"/>
        </w:rPr>
        <w:t xml:space="preserve"> 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45DAA376" wp14:editId="04651300">
            <wp:extent cx="5313660" cy="400050"/>
            <wp:effectExtent l="0" t="0" r="1905" b="0"/>
            <wp:docPr id="15" name="図 15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51400" w14:textId="1E660F8F" w:rsidR="00BB0107" w:rsidRPr="00C02ECD" w:rsidRDefault="00BB0107" w:rsidP="00C02ECD">
      <w:pPr>
        <w:rPr>
          <w:rFonts w:ascii="Times New Roman" w:hAnsi="Times New Roman" w:cs="Times New Roman"/>
        </w:rPr>
      </w:pPr>
    </w:p>
    <w:p w14:paraId="15311711" w14:textId="77777777" w:rsidR="00BB0107" w:rsidRPr="00C02ECD" w:rsidRDefault="00BB0107" w:rsidP="00C02ECD">
      <w:pPr>
        <w:rPr>
          <w:rFonts w:ascii="Times New Roman" w:hAnsi="Times New Roman" w:cs="Times New Roman"/>
        </w:rPr>
      </w:pPr>
    </w:p>
    <w:p w14:paraId="42575F1D" w14:textId="0B5B8096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lastRenderedPageBreak/>
        <w:t>When I get up in the morning, I feel like going to work</w:t>
      </w:r>
    </w:p>
    <w:p w14:paraId="529742D6" w14:textId="518444AC" w:rsidR="002E78D7" w:rsidRPr="00C02ECD" w:rsidRDefault="00C02ECD" w:rsidP="002E78D7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F3138C0" wp14:editId="697A0A1A">
                <wp:simplePos x="0" y="0"/>
                <wp:positionH relativeFrom="column">
                  <wp:posOffset>5003800</wp:posOffset>
                </wp:positionH>
                <wp:positionV relativeFrom="paragraph">
                  <wp:posOffset>427990</wp:posOffset>
                </wp:positionV>
                <wp:extent cx="771525" cy="314325"/>
                <wp:effectExtent l="0" t="0" r="0" b="0"/>
                <wp:wrapNone/>
                <wp:docPr id="556380509" name="テキスト ボックス 5563805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E68666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3138C0" id="テキスト ボックス 556380509" o:spid="_x0000_s1040" type="#_x0000_t202" style="position:absolute;left:0;text-align:left;margin-left:394pt;margin-top:33.7pt;width:60.75pt;height:24.75pt;z-index:2517534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" filled="f" stroked="f" strokeweight=".5pt">
                <v:textbox>
                  <w:txbxContent>
                    <w:p w14:paraId="1EE68666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93699DE" wp14:editId="6D2A051A">
                <wp:simplePos x="0" y="0"/>
                <wp:positionH relativeFrom="column">
                  <wp:posOffset>139967</wp:posOffset>
                </wp:positionH>
                <wp:positionV relativeFrom="paragraph">
                  <wp:posOffset>422910</wp:posOffset>
                </wp:positionV>
                <wp:extent cx="548640" cy="314325"/>
                <wp:effectExtent l="0" t="0" r="0" b="0"/>
                <wp:wrapNone/>
                <wp:docPr id="749199530" name="テキスト ボックス 7491995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E27D1D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93699DE" id="テキスト ボックス 749199530" o:spid="_x0000_s1041" type="#_x0000_t202" style="position:absolute;left:0;text-align:left;margin-left:11pt;margin-top:33.3pt;width:43.2pt;height:24.75pt;z-index:2517524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" filled="f" stroked="f" strokeweight=".5pt">
                <v:textbox>
                  <w:txbxContent>
                    <w:p w14:paraId="2FE27D1D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0481F51D" wp14:editId="7300BC41">
            <wp:extent cx="5313660" cy="400050"/>
            <wp:effectExtent l="0" t="0" r="1905" b="0"/>
            <wp:docPr id="16" name="図 16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74FC0" w14:textId="25B06048" w:rsidR="003F61CC" w:rsidRPr="00C02ECD" w:rsidRDefault="003F61CC" w:rsidP="00C02ECD">
      <w:pPr>
        <w:rPr>
          <w:rFonts w:ascii="Times New Roman" w:hAnsi="Times New Roman" w:cs="Times New Roman"/>
        </w:rPr>
      </w:pPr>
    </w:p>
    <w:p w14:paraId="02BDBEA4" w14:textId="77777777" w:rsidR="003F61CC" w:rsidRPr="00C02ECD" w:rsidRDefault="003F61CC" w:rsidP="00C02ECD">
      <w:pPr>
        <w:rPr>
          <w:rFonts w:ascii="Times New Roman" w:hAnsi="Times New Roman" w:cs="Times New Roman"/>
        </w:rPr>
      </w:pPr>
    </w:p>
    <w:p w14:paraId="09F3633F" w14:textId="5AC90853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</w:rPr>
        <w:t>I feel happy when I am working intensely</w:t>
      </w:r>
      <w:r w:rsidR="003213C7" w:rsidRPr="00C02ECD">
        <w:rPr>
          <w:rFonts w:ascii="Times New Roman" w:hAnsi="Times New Roman" w:cs="Times New Roman"/>
        </w:rPr>
        <w:t xml:space="preserve"> </w:t>
      </w:r>
    </w:p>
    <w:p w14:paraId="52EA7C62" w14:textId="51D7B5E7" w:rsidR="002E78D7" w:rsidRPr="00C02ECD" w:rsidRDefault="00C02ECD" w:rsidP="002E78D7">
      <w:pPr>
        <w:ind w:firstLineChars="100" w:firstLine="21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B5B0152" wp14:editId="297299F6">
                <wp:simplePos x="0" y="0"/>
                <wp:positionH relativeFrom="column">
                  <wp:posOffset>157480</wp:posOffset>
                </wp:positionH>
                <wp:positionV relativeFrom="paragraph">
                  <wp:posOffset>428625</wp:posOffset>
                </wp:positionV>
                <wp:extent cx="548640" cy="314325"/>
                <wp:effectExtent l="0" t="0" r="0" b="0"/>
                <wp:wrapNone/>
                <wp:docPr id="612605470" name="テキスト ボックス 6126054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F25383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5B0152" id="テキスト ボックス 612605470" o:spid="_x0000_s1042" type="#_x0000_t202" style="position:absolute;left:0;text-align:left;margin-left:12.4pt;margin-top:33.75pt;width:43.2pt;height:24.75pt;z-index:251755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" filled="f" stroked="f" strokeweight=".5pt">
                <v:textbox>
                  <w:txbxContent>
                    <w:p w14:paraId="29F25383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481B681" wp14:editId="5280921F">
                <wp:simplePos x="0" y="0"/>
                <wp:positionH relativeFrom="column">
                  <wp:posOffset>5021847</wp:posOffset>
                </wp:positionH>
                <wp:positionV relativeFrom="paragraph">
                  <wp:posOffset>433705</wp:posOffset>
                </wp:positionV>
                <wp:extent cx="771525" cy="314325"/>
                <wp:effectExtent l="0" t="0" r="0" b="0"/>
                <wp:wrapNone/>
                <wp:docPr id="1422202276" name="テキスト ボックス 1422202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7A81B0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81B681" id="テキスト ボックス 1422202276" o:spid="_x0000_s1043" type="#_x0000_t202" style="position:absolute;left:0;text-align:left;margin-left:395.4pt;margin-top:34.15pt;width:60.75pt;height:24.75pt;z-index:2517565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" filled="f" stroked="f" strokeweight=".5pt">
                <v:textbox>
                  <w:txbxContent>
                    <w:p w14:paraId="507A81B0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  <w:i/>
          <w:iCs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058E8F9D" wp14:editId="49EA29C0">
            <wp:extent cx="5313660" cy="400050"/>
            <wp:effectExtent l="0" t="0" r="1905" b="0"/>
            <wp:docPr id="17" name="図 17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C6C79" w14:textId="183B4DBB" w:rsidR="003F61CC" w:rsidRPr="00C02ECD" w:rsidRDefault="003F61CC" w:rsidP="00C02ECD">
      <w:pPr>
        <w:rPr>
          <w:rFonts w:ascii="Times New Roman" w:hAnsi="Times New Roman" w:cs="Times New Roman"/>
        </w:rPr>
      </w:pPr>
    </w:p>
    <w:p w14:paraId="6E361A23" w14:textId="77777777" w:rsidR="00BB0107" w:rsidRPr="00C02ECD" w:rsidRDefault="00BB0107" w:rsidP="00C02ECD">
      <w:pPr>
        <w:rPr>
          <w:rFonts w:ascii="Times New Roman" w:hAnsi="Times New Roman" w:cs="Times New Roman"/>
        </w:rPr>
      </w:pPr>
    </w:p>
    <w:p w14:paraId="316AC4C9" w14:textId="57AD32EC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</w:rPr>
        <w:t>I am proud on the work that I do</w:t>
      </w:r>
      <w:r w:rsidR="003213C7" w:rsidRPr="00C02ECD">
        <w:rPr>
          <w:rFonts w:ascii="Times New Roman" w:hAnsi="Times New Roman" w:cs="Times New Roman"/>
        </w:rPr>
        <w:t xml:space="preserve"> </w:t>
      </w:r>
    </w:p>
    <w:p w14:paraId="5CEF27C9" w14:textId="76A7B37F" w:rsidR="002E78D7" w:rsidRPr="00C02ECD" w:rsidRDefault="00C02ECD" w:rsidP="002E78D7">
      <w:pPr>
        <w:ind w:firstLineChars="100" w:firstLine="21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BDAED79" wp14:editId="007D58AD">
                <wp:simplePos x="0" y="0"/>
                <wp:positionH relativeFrom="column">
                  <wp:posOffset>152400</wp:posOffset>
                </wp:positionH>
                <wp:positionV relativeFrom="paragraph">
                  <wp:posOffset>434340</wp:posOffset>
                </wp:positionV>
                <wp:extent cx="548640" cy="314325"/>
                <wp:effectExtent l="0" t="0" r="0" b="0"/>
                <wp:wrapNone/>
                <wp:docPr id="909415071" name="テキスト ボックス 9094150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B7502D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DAED79" id="テキスト ボックス 909415071" o:spid="_x0000_s1044" type="#_x0000_t202" style="position:absolute;left:0;text-align:left;margin-left:12pt;margin-top:34.2pt;width:43.2pt;height:24.75pt;z-index:2517585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" filled="f" stroked="f" strokeweight=".5pt">
                <v:textbox>
                  <w:txbxContent>
                    <w:p w14:paraId="4AB7502D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55A1BF1" wp14:editId="67D5647F">
                <wp:simplePos x="0" y="0"/>
                <wp:positionH relativeFrom="column">
                  <wp:posOffset>5016767</wp:posOffset>
                </wp:positionH>
                <wp:positionV relativeFrom="paragraph">
                  <wp:posOffset>439420</wp:posOffset>
                </wp:positionV>
                <wp:extent cx="771525" cy="314325"/>
                <wp:effectExtent l="0" t="0" r="0" b="0"/>
                <wp:wrapNone/>
                <wp:docPr id="2045168555" name="テキスト ボックス 20451685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8BBD8A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5A1BF1" id="テキスト ボックス 2045168555" o:spid="_x0000_s1045" type="#_x0000_t202" style="position:absolute;left:0;text-align:left;margin-left:395pt;margin-top:34.6pt;width:60.75pt;height:24.75pt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" filled="f" stroked="f" strokeweight=".5pt">
                <v:textbox>
                  <w:txbxContent>
                    <w:p w14:paraId="758BBD8A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  <w:i/>
          <w:iCs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6B6E76B4" wp14:editId="4DAAB31B">
            <wp:extent cx="5313660" cy="400050"/>
            <wp:effectExtent l="0" t="0" r="1905" b="0"/>
            <wp:docPr id="18" name="図 18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75F11" w14:textId="25FC816B" w:rsidR="003F61CC" w:rsidRPr="00C02ECD" w:rsidRDefault="003F61CC" w:rsidP="00C02ECD">
      <w:pPr>
        <w:rPr>
          <w:rFonts w:ascii="Times New Roman" w:hAnsi="Times New Roman" w:cs="Times New Roman"/>
        </w:rPr>
      </w:pPr>
    </w:p>
    <w:p w14:paraId="6181E79C" w14:textId="77777777" w:rsidR="00BB0107" w:rsidRPr="00C02ECD" w:rsidRDefault="00BB0107" w:rsidP="00C02ECD">
      <w:pPr>
        <w:rPr>
          <w:rFonts w:ascii="Times New Roman" w:hAnsi="Times New Roman" w:cs="Times New Roman"/>
        </w:rPr>
      </w:pPr>
    </w:p>
    <w:p w14:paraId="3E9AA3E6" w14:textId="5FE6369A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</w:rPr>
        <w:t>I am immersed in my work</w:t>
      </w:r>
      <w:r w:rsidR="003213C7" w:rsidRPr="00C02ECD">
        <w:rPr>
          <w:rFonts w:ascii="Times New Roman" w:hAnsi="Times New Roman" w:cs="Times New Roman"/>
        </w:rPr>
        <w:t xml:space="preserve"> </w:t>
      </w:r>
    </w:p>
    <w:p w14:paraId="2C1E8B2A" w14:textId="6183EC59" w:rsidR="002E78D7" w:rsidRPr="00C02ECD" w:rsidRDefault="00C02ECD" w:rsidP="002E78D7">
      <w:pPr>
        <w:ind w:firstLineChars="100" w:firstLine="21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3DC7455" wp14:editId="3576F646">
                <wp:simplePos x="0" y="0"/>
                <wp:positionH relativeFrom="column">
                  <wp:posOffset>160655</wp:posOffset>
                </wp:positionH>
                <wp:positionV relativeFrom="paragraph">
                  <wp:posOffset>434340</wp:posOffset>
                </wp:positionV>
                <wp:extent cx="548640" cy="314325"/>
                <wp:effectExtent l="0" t="0" r="0" b="0"/>
                <wp:wrapNone/>
                <wp:docPr id="80283292" name="テキスト ボックス 80283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2C9F20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DC7455" id="テキスト ボックス 80283292" o:spid="_x0000_s1046" type="#_x0000_t202" style="position:absolute;left:0;text-align:left;margin-left:12.65pt;margin-top:34.2pt;width:43.2pt;height:24.75pt;z-index:2517616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" filled="f" stroked="f" strokeweight=".5pt">
                <v:textbox>
                  <w:txbxContent>
                    <w:p w14:paraId="452C9F20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572F684" wp14:editId="0B4D7465">
                <wp:simplePos x="0" y="0"/>
                <wp:positionH relativeFrom="column">
                  <wp:posOffset>5025022</wp:posOffset>
                </wp:positionH>
                <wp:positionV relativeFrom="paragraph">
                  <wp:posOffset>439420</wp:posOffset>
                </wp:positionV>
                <wp:extent cx="771525" cy="314325"/>
                <wp:effectExtent l="0" t="0" r="0" b="0"/>
                <wp:wrapNone/>
                <wp:docPr id="44861790" name="テキスト ボックス 448617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E15B6D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72F684" id="テキスト ボックス 44861790" o:spid="_x0000_s1047" type="#_x0000_t202" style="position:absolute;left:0;text-align:left;margin-left:395.65pt;margin-top:34.6pt;width:60.75pt;height:24.75pt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" filled="f" stroked="f" strokeweight=".5pt">
                <v:textbox>
                  <w:txbxContent>
                    <w:p w14:paraId="5BE15B6D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  <w:i/>
          <w:iCs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528B05B8" wp14:editId="09C1EBB1">
            <wp:extent cx="5313660" cy="400050"/>
            <wp:effectExtent l="0" t="0" r="1905" b="0"/>
            <wp:docPr id="19" name="図 19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0281F" w14:textId="6BE982BE" w:rsidR="003F61CC" w:rsidRPr="00C02ECD" w:rsidRDefault="003F61CC" w:rsidP="00C02ECD">
      <w:pPr>
        <w:rPr>
          <w:rFonts w:ascii="Times New Roman" w:hAnsi="Times New Roman" w:cs="Times New Roman"/>
        </w:rPr>
      </w:pPr>
    </w:p>
    <w:p w14:paraId="3DCBF804" w14:textId="77777777" w:rsidR="00BB0107" w:rsidRPr="00C02ECD" w:rsidRDefault="00BB0107" w:rsidP="00C02ECD">
      <w:pPr>
        <w:rPr>
          <w:rFonts w:ascii="Times New Roman" w:hAnsi="Times New Roman" w:cs="Times New Roman"/>
        </w:rPr>
      </w:pPr>
    </w:p>
    <w:p w14:paraId="097A1300" w14:textId="478DD50C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</w:rPr>
        <w:t>I can continue working for very long periods at a time</w:t>
      </w:r>
    </w:p>
    <w:p w14:paraId="260FDE61" w14:textId="07F965F9" w:rsidR="002E78D7" w:rsidRPr="00C02ECD" w:rsidRDefault="00C02ECD" w:rsidP="002E78D7">
      <w:pPr>
        <w:ind w:firstLineChars="100" w:firstLine="21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924DD9F" wp14:editId="601422A3">
                <wp:simplePos x="0" y="0"/>
                <wp:positionH relativeFrom="column">
                  <wp:posOffset>5014595</wp:posOffset>
                </wp:positionH>
                <wp:positionV relativeFrom="paragraph">
                  <wp:posOffset>433705</wp:posOffset>
                </wp:positionV>
                <wp:extent cx="771525" cy="314325"/>
                <wp:effectExtent l="0" t="0" r="0" b="0"/>
                <wp:wrapNone/>
                <wp:docPr id="369790157" name="テキスト ボックス 369790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79E4D8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24DD9F" id="テキスト ボックス 369790157" o:spid="_x0000_s1048" type="#_x0000_t202" style="position:absolute;left:0;text-align:left;margin-left:394.85pt;margin-top:34.15pt;width:60.75pt;height:24.75pt;z-index:2517657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" filled="f" stroked="f" strokeweight=".5pt">
                <v:textbox>
                  <w:txbxContent>
                    <w:p w14:paraId="0679E4D8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C20CF6F" wp14:editId="0B407073">
                <wp:simplePos x="0" y="0"/>
                <wp:positionH relativeFrom="column">
                  <wp:posOffset>150762</wp:posOffset>
                </wp:positionH>
                <wp:positionV relativeFrom="paragraph">
                  <wp:posOffset>428625</wp:posOffset>
                </wp:positionV>
                <wp:extent cx="548640" cy="314325"/>
                <wp:effectExtent l="0" t="0" r="0" b="0"/>
                <wp:wrapNone/>
                <wp:docPr id="293376292" name="テキスト ボックス 293376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0993DA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20CF6F" id="テキスト ボックス 293376292" o:spid="_x0000_s1049" type="#_x0000_t202" style="position:absolute;left:0;text-align:left;margin-left:11.85pt;margin-top:33.75pt;width:43.2pt;height:24.75pt;z-index:251764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" filled="f" stroked="f" strokeweight=".5pt">
                <v:textbox>
                  <w:txbxContent>
                    <w:p w14:paraId="2C0993DA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  <w:i/>
          <w:iCs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6DC6B354" wp14:editId="78C7BA8B">
            <wp:extent cx="5313660" cy="400050"/>
            <wp:effectExtent l="0" t="0" r="1905" b="0"/>
            <wp:docPr id="20" name="図 20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13725" w14:textId="0504CCDC" w:rsidR="003F61CC" w:rsidRPr="00C02ECD" w:rsidRDefault="003F61CC" w:rsidP="00C02ECD">
      <w:pPr>
        <w:rPr>
          <w:rFonts w:ascii="Times New Roman" w:hAnsi="Times New Roman" w:cs="Times New Roman"/>
        </w:rPr>
      </w:pPr>
    </w:p>
    <w:p w14:paraId="3AA9876A" w14:textId="77777777" w:rsidR="00BB0107" w:rsidRPr="00C02ECD" w:rsidRDefault="00BB0107" w:rsidP="00C02ECD">
      <w:pPr>
        <w:rPr>
          <w:rFonts w:ascii="Times New Roman" w:hAnsi="Times New Roman" w:cs="Times New Roman"/>
        </w:rPr>
      </w:pPr>
    </w:p>
    <w:p w14:paraId="0600D956" w14:textId="2472DE6F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To me, my job is challenging</w:t>
      </w:r>
    </w:p>
    <w:p w14:paraId="2CA8349C" w14:textId="286D090B" w:rsidR="002E78D7" w:rsidRPr="00C02ECD" w:rsidRDefault="00C02ECD" w:rsidP="002E78D7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73C10F40" wp14:editId="27EE0FD9">
                <wp:simplePos x="0" y="0"/>
                <wp:positionH relativeFrom="column">
                  <wp:posOffset>154940</wp:posOffset>
                </wp:positionH>
                <wp:positionV relativeFrom="paragraph">
                  <wp:posOffset>434340</wp:posOffset>
                </wp:positionV>
                <wp:extent cx="548640" cy="314325"/>
                <wp:effectExtent l="0" t="0" r="0" b="0"/>
                <wp:wrapNone/>
                <wp:docPr id="1254525109" name="テキスト ボックス 1254525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A401BC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3C10F40" id="テキスト ボックス 1254525109" o:spid="_x0000_s1050" type="#_x0000_t202" style="position:absolute;left:0;text-align:left;margin-left:12.2pt;margin-top:34.2pt;width:43.2pt;height:24.75pt;z-index:2517678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" filled="f" stroked="f" strokeweight=".5pt">
                <v:textbox>
                  <w:txbxContent>
                    <w:p w14:paraId="54A401BC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65FDB190" wp14:editId="53561199">
                <wp:simplePos x="0" y="0"/>
                <wp:positionH relativeFrom="column">
                  <wp:posOffset>5019307</wp:posOffset>
                </wp:positionH>
                <wp:positionV relativeFrom="paragraph">
                  <wp:posOffset>439420</wp:posOffset>
                </wp:positionV>
                <wp:extent cx="771525" cy="314325"/>
                <wp:effectExtent l="0" t="0" r="0" b="0"/>
                <wp:wrapNone/>
                <wp:docPr id="166880308" name="テキスト ボックス 166880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E37199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FDB190" id="テキスト ボックス 166880308" o:spid="_x0000_s1051" type="#_x0000_t202" style="position:absolute;left:0;text-align:left;margin-left:395.2pt;margin-top:34.6pt;width:60.75pt;height:24.75pt;z-index:251768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" filled="f" stroked="f" strokeweight=".5pt">
                <v:textbox>
                  <w:txbxContent>
                    <w:p w14:paraId="32E37199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4EE36DA1" wp14:editId="7C9CC324">
            <wp:extent cx="5313660" cy="400050"/>
            <wp:effectExtent l="0" t="0" r="1905" b="0"/>
            <wp:docPr id="21" name="図 21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DF692" w14:textId="1B1C44F1" w:rsidR="00BB0107" w:rsidRPr="00C02ECD" w:rsidRDefault="00BB0107" w:rsidP="00C02ECD">
      <w:pPr>
        <w:rPr>
          <w:rFonts w:ascii="Times New Roman" w:hAnsi="Times New Roman" w:cs="Times New Roman"/>
        </w:rPr>
      </w:pPr>
    </w:p>
    <w:p w14:paraId="25FC3816" w14:textId="77777777" w:rsidR="00BB0107" w:rsidRPr="00C02ECD" w:rsidRDefault="00BB0107" w:rsidP="00C02ECD">
      <w:pPr>
        <w:rPr>
          <w:rFonts w:ascii="Times New Roman" w:hAnsi="Times New Roman" w:cs="Times New Roman"/>
        </w:rPr>
      </w:pPr>
    </w:p>
    <w:p w14:paraId="1FAFBDA6" w14:textId="11D2941A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I get carried away when I’m working</w:t>
      </w:r>
    </w:p>
    <w:p w14:paraId="6712A249" w14:textId="51E774A0" w:rsidR="002E78D7" w:rsidRPr="00C02ECD" w:rsidRDefault="00C02ECD" w:rsidP="002E78D7">
      <w:pPr>
        <w:ind w:firstLineChars="100" w:firstLine="21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04D40B2" wp14:editId="4963E409">
                <wp:simplePos x="0" y="0"/>
                <wp:positionH relativeFrom="column">
                  <wp:posOffset>159385</wp:posOffset>
                </wp:positionH>
                <wp:positionV relativeFrom="paragraph">
                  <wp:posOffset>434340</wp:posOffset>
                </wp:positionV>
                <wp:extent cx="548640" cy="314325"/>
                <wp:effectExtent l="0" t="0" r="0" b="0"/>
                <wp:wrapNone/>
                <wp:docPr id="157379006" name="テキスト ボックス 1573790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5040A2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4D40B2" id="テキスト ボックス 157379006" o:spid="_x0000_s1052" type="#_x0000_t202" style="position:absolute;left:0;text-align:left;margin-left:12.55pt;margin-top:34.2pt;width:43.2pt;height:24.75pt;z-index:2517708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" filled="f" stroked="f" strokeweight=".5pt">
                <v:textbox>
                  <w:txbxContent>
                    <w:p w14:paraId="025040A2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7A9A9C4B" wp14:editId="151107C6">
                <wp:simplePos x="0" y="0"/>
                <wp:positionH relativeFrom="column">
                  <wp:posOffset>5023752</wp:posOffset>
                </wp:positionH>
                <wp:positionV relativeFrom="paragraph">
                  <wp:posOffset>439420</wp:posOffset>
                </wp:positionV>
                <wp:extent cx="771525" cy="314325"/>
                <wp:effectExtent l="0" t="0" r="0" b="0"/>
                <wp:wrapNone/>
                <wp:docPr id="542050025" name="テキスト ボックス 5420500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CC268B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9A9C4B" id="テキスト ボックス 542050025" o:spid="_x0000_s1053" type="#_x0000_t202" style="position:absolute;left:0;text-align:left;margin-left:395.55pt;margin-top:34.6pt;width:60.75pt;height:24.75pt;z-index:251771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" filled="f" stroked="f" strokeweight=".5pt">
                <v:textbox>
                  <w:txbxContent>
                    <w:p w14:paraId="5BCC268B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786297AD" wp14:editId="3A75A586">
            <wp:extent cx="5313660" cy="400050"/>
            <wp:effectExtent l="0" t="0" r="1905" b="0"/>
            <wp:docPr id="22" name="図 22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982A5" w14:textId="5E524C03" w:rsidR="00BB0107" w:rsidRPr="00C02ECD" w:rsidRDefault="00BB0107" w:rsidP="00C02ECD">
      <w:pPr>
        <w:rPr>
          <w:rFonts w:ascii="Times New Roman" w:hAnsi="Times New Roman" w:cs="Times New Roman"/>
        </w:rPr>
      </w:pPr>
    </w:p>
    <w:p w14:paraId="07E07EE3" w14:textId="77777777" w:rsidR="00BB0107" w:rsidRPr="00C02ECD" w:rsidRDefault="00BB0107" w:rsidP="00C02ECD">
      <w:pPr>
        <w:rPr>
          <w:rFonts w:ascii="Times New Roman" w:hAnsi="Times New Roman" w:cs="Times New Roman"/>
        </w:rPr>
      </w:pPr>
    </w:p>
    <w:p w14:paraId="51FBD3F5" w14:textId="760ED703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At my job, I am very resilient, mentally</w:t>
      </w:r>
      <w:r w:rsidR="003213C7" w:rsidRPr="00C02ECD">
        <w:rPr>
          <w:rFonts w:ascii="Times New Roman" w:hAnsi="Times New Roman" w:cs="Times New Roman"/>
        </w:rPr>
        <w:t xml:space="preserve"> </w:t>
      </w:r>
    </w:p>
    <w:p w14:paraId="432E3849" w14:textId="62F8A303" w:rsidR="003F61CC" w:rsidRDefault="002E78D7" w:rsidP="002E78D7">
      <w:pPr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 xml:space="preserve">　</w:t>
      </w:r>
      <w:r w:rsidRPr="00C02ECD">
        <w:rPr>
          <w:rFonts w:ascii="Times New Roman" w:hAnsi="Times New Roman" w:cs="Times New Roman"/>
          <w:noProof/>
        </w:rPr>
        <w:drawing>
          <wp:inline distT="0" distB="0" distL="0" distR="0" wp14:anchorId="0D7002DD" wp14:editId="1D2A9A26">
            <wp:extent cx="5313660" cy="400050"/>
            <wp:effectExtent l="0" t="0" r="1905" b="0"/>
            <wp:docPr id="23" name="図 23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299F8" w14:textId="3E6C241D" w:rsidR="00C02ECD" w:rsidRPr="00C02ECD" w:rsidRDefault="00C02ECD" w:rsidP="002E78D7">
      <w:pPr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0DBC01F2" wp14:editId="15724FA2">
                <wp:simplePos x="0" y="0"/>
                <wp:positionH relativeFrom="column">
                  <wp:posOffset>4899660</wp:posOffset>
                </wp:positionH>
                <wp:positionV relativeFrom="paragraph">
                  <wp:posOffset>-5715</wp:posOffset>
                </wp:positionV>
                <wp:extent cx="771525" cy="314325"/>
                <wp:effectExtent l="0" t="0" r="0" b="0"/>
                <wp:wrapNone/>
                <wp:docPr id="1045508492" name="テキスト ボックス 10455084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0838DF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BC01F2" id="テキスト ボックス 1045508492" o:spid="_x0000_s1054" type="#_x0000_t202" style="position:absolute;left:0;text-align:left;margin-left:385.8pt;margin-top:-.45pt;width:60.75pt;height:24.75pt;z-index:2517749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" filled="f" stroked="f" strokeweight=".5pt">
                <v:textbox>
                  <w:txbxContent>
                    <w:p w14:paraId="3A0838DF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33664FD" wp14:editId="2650F095">
                <wp:simplePos x="0" y="0"/>
                <wp:positionH relativeFrom="column">
                  <wp:posOffset>35827</wp:posOffset>
                </wp:positionH>
                <wp:positionV relativeFrom="paragraph">
                  <wp:posOffset>-10795</wp:posOffset>
                </wp:positionV>
                <wp:extent cx="548640" cy="314325"/>
                <wp:effectExtent l="0" t="0" r="0" b="0"/>
                <wp:wrapNone/>
                <wp:docPr id="197852003" name="テキスト ボックス 1978520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69AC6A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3664FD" id="テキスト ボックス 197852003" o:spid="_x0000_s1055" type="#_x0000_t202" style="position:absolute;left:0;text-align:left;margin-left:2.8pt;margin-top:-.85pt;width:43.2pt;height:24.75pt;z-index:2517739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" filled="f" stroked="f" strokeweight=".5pt">
                <v:textbox>
                  <w:txbxContent>
                    <w:p w14:paraId="5D69AC6A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</w:p>
    <w:p w14:paraId="5B185E59" w14:textId="77777777" w:rsidR="00BB0107" w:rsidRPr="00C02ECD" w:rsidRDefault="00BB0107" w:rsidP="002E78D7">
      <w:pPr>
        <w:rPr>
          <w:rFonts w:ascii="Times New Roman" w:hAnsi="Times New Roman" w:cs="Times New Roman"/>
        </w:rPr>
      </w:pPr>
    </w:p>
    <w:p w14:paraId="5132C624" w14:textId="077F1313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</w:rPr>
        <w:t>It is difficult to detach myself from my job</w:t>
      </w:r>
    </w:p>
    <w:p w14:paraId="1E8E799C" w14:textId="1337F05B" w:rsidR="003F61CC" w:rsidRDefault="00C02ECD" w:rsidP="002E78D7">
      <w:pPr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F14129D" wp14:editId="4CA0CA94">
                <wp:simplePos x="0" y="0"/>
                <wp:positionH relativeFrom="column">
                  <wp:posOffset>25400</wp:posOffset>
                </wp:positionH>
                <wp:positionV relativeFrom="paragraph">
                  <wp:posOffset>423545</wp:posOffset>
                </wp:positionV>
                <wp:extent cx="548640" cy="314325"/>
                <wp:effectExtent l="0" t="0" r="0" b="0"/>
                <wp:wrapNone/>
                <wp:docPr id="1354435559" name="テキスト ボックス 13544355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58774F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14129D" id="テキスト ボックス 1354435559" o:spid="_x0000_s1056" type="#_x0000_t202" style="position:absolute;left:0;text-align:left;margin-left:2pt;margin-top:33.35pt;width:43.2pt;height:24.75pt;z-index:2517770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" filled="f" stroked="f" strokeweight=".5pt">
                <v:textbox>
                  <w:txbxContent>
                    <w:p w14:paraId="5858774F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225E344F" wp14:editId="4DEE5E34">
                <wp:simplePos x="0" y="0"/>
                <wp:positionH relativeFrom="column">
                  <wp:posOffset>4889767</wp:posOffset>
                </wp:positionH>
                <wp:positionV relativeFrom="paragraph">
                  <wp:posOffset>428625</wp:posOffset>
                </wp:positionV>
                <wp:extent cx="771525" cy="314325"/>
                <wp:effectExtent l="0" t="0" r="0" b="0"/>
                <wp:wrapNone/>
                <wp:docPr id="1820050881" name="テキスト ボックス 18200508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E5E46B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5E344F" id="テキスト ボックス 1820050881" o:spid="_x0000_s1057" type="#_x0000_t202" style="position:absolute;left:0;text-align:left;margin-left:385pt;margin-top:33.75pt;width:60.75pt;height:24.75pt;z-index:251778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" filled="f" stroked="f" strokeweight=".5pt">
                <v:textbox>
                  <w:txbxContent>
                    <w:p w14:paraId="54E5E46B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  <w:i/>
          <w:iCs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666B1BD0" wp14:editId="4DF2D377">
            <wp:extent cx="5313660" cy="400050"/>
            <wp:effectExtent l="0" t="0" r="1905" b="0"/>
            <wp:docPr id="24" name="図 24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178EA" w14:textId="57E6D851" w:rsidR="00C02ECD" w:rsidRPr="00C02ECD" w:rsidRDefault="00C02ECD" w:rsidP="002E78D7">
      <w:pPr>
        <w:rPr>
          <w:rFonts w:ascii="Times New Roman" w:hAnsi="Times New Roman" w:cs="Times New Roman"/>
          <w:i/>
          <w:iCs/>
        </w:rPr>
      </w:pPr>
    </w:p>
    <w:p w14:paraId="2197F91B" w14:textId="77777777" w:rsidR="00BB0107" w:rsidRPr="00C02ECD" w:rsidRDefault="00BB0107" w:rsidP="002E78D7">
      <w:pPr>
        <w:rPr>
          <w:rFonts w:ascii="Times New Roman" w:hAnsi="Times New Roman" w:cs="Times New Roman"/>
        </w:rPr>
      </w:pPr>
    </w:p>
    <w:p w14:paraId="5AE52307" w14:textId="1C8CEB01" w:rsidR="003213C7" w:rsidRPr="00C02ECD" w:rsidRDefault="00BB0107" w:rsidP="00BB0107">
      <w:pPr>
        <w:pStyle w:val="ad"/>
        <w:numPr>
          <w:ilvl w:val="0"/>
          <w:numId w:val="3"/>
        </w:numPr>
        <w:ind w:leftChars="0"/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</w:rPr>
        <w:t>At my work I always persevere, even when things do not go well</w:t>
      </w:r>
      <w:r w:rsidR="003213C7" w:rsidRPr="00C02ECD">
        <w:rPr>
          <w:rFonts w:ascii="Times New Roman" w:hAnsi="Times New Roman" w:cs="Times New Roman"/>
        </w:rPr>
        <w:t xml:space="preserve"> </w:t>
      </w:r>
    </w:p>
    <w:p w14:paraId="7CA3CBB9" w14:textId="2211AC1D" w:rsidR="00230379" w:rsidRPr="00C02ECD" w:rsidRDefault="00C02ECD" w:rsidP="002E78D7">
      <w:pPr>
        <w:rPr>
          <w:rFonts w:ascii="Times New Roman" w:hAnsi="Times New Roman" w:cs="Times New Roman"/>
          <w:i/>
          <w:iCs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2E91C11C" wp14:editId="5EF4FDE9">
                <wp:simplePos x="0" y="0"/>
                <wp:positionH relativeFrom="column">
                  <wp:posOffset>4884420</wp:posOffset>
                </wp:positionH>
                <wp:positionV relativeFrom="paragraph">
                  <wp:posOffset>433705</wp:posOffset>
                </wp:positionV>
                <wp:extent cx="771525" cy="314325"/>
                <wp:effectExtent l="0" t="0" r="0" b="0"/>
                <wp:wrapNone/>
                <wp:docPr id="1645467697" name="テキスト ボックス 16454676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667251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Everyd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91C11C" id="テキスト ボックス 1645467697" o:spid="_x0000_s1058" type="#_x0000_t202" style="position:absolute;left:0;text-align:left;margin-left:384.6pt;margin-top:34.15pt;width:60.75pt;height:24.75pt;z-index:2517811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" filled="f" stroked="f" strokeweight=".5pt">
                <v:textbox>
                  <w:txbxContent>
                    <w:p w14:paraId="18667251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Everyday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7C1129E5" wp14:editId="5AF240DF">
                <wp:simplePos x="0" y="0"/>
                <wp:positionH relativeFrom="column">
                  <wp:posOffset>20587</wp:posOffset>
                </wp:positionH>
                <wp:positionV relativeFrom="paragraph">
                  <wp:posOffset>428625</wp:posOffset>
                </wp:positionV>
                <wp:extent cx="548640" cy="314325"/>
                <wp:effectExtent l="0" t="0" r="0" b="0"/>
                <wp:wrapNone/>
                <wp:docPr id="1082640593" name="テキスト ボックス 10826405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C95FA2" w14:textId="77777777" w:rsidR="00C02ECD" w:rsidRPr="00C02ECD" w:rsidRDefault="00C02ECD" w:rsidP="00C02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1129E5" id="テキスト ボックス 1082640593" o:spid="_x0000_s1059" type="#_x0000_t202" style="position:absolute;left:0;text-align:left;margin-left:1.6pt;margin-top:33.75pt;width:43.2pt;height:24.75pt;z-index:2517800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" filled="f" stroked="f" strokeweight=".5pt">
                <v:textbox>
                  <w:txbxContent>
                    <w:p w14:paraId="10C95FA2" w14:textId="77777777" w:rsidR="00C02ECD" w:rsidRPr="00C02ECD" w:rsidRDefault="00C02ECD" w:rsidP="00C02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ever</w:t>
                      </w:r>
                    </w:p>
                  </w:txbxContent>
                </v:textbox>
              </v:shape>
            </w:pict>
          </mc:Fallback>
        </mc:AlternateContent>
      </w:r>
      <w:r w:rsidR="002E78D7" w:rsidRPr="00C02ECD">
        <w:rPr>
          <w:rFonts w:ascii="Times New Roman" w:hAnsi="Times New Roman" w:cs="Times New Roman"/>
          <w:i/>
          <w:iCs/>
        </w:rPr>
        <w:t xml:space="preserve">　</w:t>
      </w:r>
      <w:r w:rsidR="002E78D7" w:rsidRPr="00C02ECD">
        <w:rPr>
          <w:rFonts w:ascii="Times New Roman" w:hAnsi="Times New Roman" w:cs="Times New Roman"/>
          <w:noProof/>
        </w:rPr>
        <w:drawing>
          <wp:inline distT="0" distB="0" distL="0" distR="0" wp14:anchorId="3E3E280A" wp14:editId="1B5D8617">
            <wp:extent cx="5313660" cy="400050"/>
            <wp:effectExtent l="0" t="0" r="1905" b="0"/>
            <wp:docPr id="25" name="図 25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399" cy="42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6E2EC" w14:textId="47B2FFFD" w:rsidR="00BB0107" w:rsidRPr="00C02ECD" w:rsidRDefault="00BB0107" w:rsidP="002E78D7">
      <w:pPr>
        <w:rPr>
          <w:rFonts w:ascii="Times New Roman" w:hAnsi="Times New Roman" w:cs="Times New Roman"/>
        </w:rPr>
      </w:pPr>
    </w:p>
    <w:p w14:paraId="4F66428D" w14:textId="3D283CAC" w:rsidR="007820C8" w:rsidRPr="00C02ECD" w:rsidRDefault="007820C8" w:rsidP="007820C8">
      <w:pPr>
        <w:ind w:left="630" w:hangingChars="300" w:hanging="630"/>
        <w:rPr>
          <w:rFonts w:ascii="Times New Roman" w:hAnsi="Times New Roman" w:cs="Times New Roman"/>
        </w:rPr>
      </w:pPr>
    </w:p>
    <w:p w14:paraId="2D17F1A1" w14:textId="51096ED5" w:rsidR="00F45A93" w:rsidRPr="00C02ECD" w:rsidRDefault="00F45A93" w:rsidP="00F45A93">
      <w:pPr>
        <w:pStyle w:val="ad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Please tell me h</w:t>
      </w:r>
      <w:r w:rsidRPr="00C02ECD">
        <w:rPr>
          <w:rFonts w:ascii="Times New Roman" w:hAnsi="Times New Roman" w:cs="Times New Roman"/>
        </w:rPr>
        <w:t>ow you feel about working in the field of radiology</w:t>
      </w:r>
      <w:r w:rsidRPr="00C02ECD">
        <w:rPr>
          <w:rFonts w:ascii="Times New Roman" w:hAnsi="Times New Roman" w:cs="Times New Roman"/>
        </w:rPr>
        <w:t>.</w:t>
      </w:r>
    </w:p>
    <w:p w14:paraId="46DE67DD" w14:textId="79FFD5A7" w:rsidR="008E169B" w:rsidRPr="00C02ECD" w:rsidRDefault="00F45A93" w:rsidP="00F45A93">
      <w:pPr>
        <w:pStyle w:val="ad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How do you feel about the dose on your personal dosimeter?</w:t>
      </w:r>
    </w:p>
    <w:p w14:paraId="54F20CA0" w14:textId="67799690" w:rsidR="00382B27" w:rsidRPr="00C02ECD" w:rsidRDefault="00C02ECD" w:rsidP="008E169B">
      <w:pPr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F8389E5" wp14:editId="06D54883">
                <wp:simplePos x="0" y="0"/>
                <wp:positionH relativeFrom="column">
                  <wp:posOffset>4858385</wp:posOffset>
                </wp:positionH>
                <wp:positionV relativeFrom="paragraph">
                  <wp:posOffset>429895</wp:posOffset>
                </wp:positionV>
                <wp:extent cx="828675" cy="314325"/>
                <wp:effectExtent l="0" t="0" r="0" b="0"/>
                <wp:wrapNone/>
                <wp:docPr id="216320246" name="テキスト ボックス 216320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8DD6E6" w14:textId="3E1CBCD1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Very mu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8389E5" id="テキスト ボックス 216320246" o:spid="_x0000_s1060" type="#_x0000_t202" style="position:absolute;left:0;text-align:left;margin-left:382.55pt;margin-top:33.85pt;width:65.25pt;height:24.75pt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" filled="f" stroked="f" strokeweight=".5pt">
                <v:textbox>
                  <w:txbxContent>
                    <w:p w14:paraId="108DD6E6" w14:textId="3E1CBCD1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Very much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54B30C5" wp14:editId="6E95E093">
                <wp:simplePos x="0" y="0"/>
                <wp:positionH relativeFrom="column">
                  <wp:posOffset>-101232</wp:posOffset>
                </wp:positionH>
                <wp:positionV relativeFrom="paragraph">
                  <wp:posOffset>424180</wp:posOffset>
                </wp:positionV>
                <wp:extent cx="839470" cy="314325"/>
                <wp:effectExtent l="0" t="0" r="0" b="0"/>
                <wp:wrapNone/>
                <wp:docPr id="1563169251" name="テキスト ボックス 1563169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47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6E1B63" w14:textId="2B79DC3E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Very litt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4B30C5" id="テキスト ボックス 1563169251" o:spid="_x0000_s1061" type="#_x0000_t202" style="position:absolute;left:0;text-align:left;margin-left:-7.95pt;margin-top:33.4pt;width:66.1pt;height:24.75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" filled="f" stroked="f" strokeweight=".5pt">
                <v:textbox>
                  <w:txbxContent>
                    <w:p w14:paraId="636E1B63" w14:textId="2B79DC3E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Very little</w:t>
                      </w:r>
                    </w:p>
                  </w:txbxContent>
                </v:textbox>
              </v:shape>
            </w:pict>
          </mc:Fallback>
        </mc:AlternateContent>
      </w:r>
      <w:r w:rsidR="008E169B" w:rsidRPr="00C02ECD">
        <w:rPr>
          <w:rFonts w:ascii="Times New Roman" w:hAnsi="Times New Roman" w:cs="Times New Roman"/>
        </w:rPr>
        <w:t xml:space="preserve">　</w:t>
      </w:r>
      <w:r w:rsidR="00382B27" w:rsidRPr="00C02ECD">
        <w:rPr>
          <w:rFonts w:ascii="Times New Roman" w:hAnsi="Times New Roman" w:cs="Times New Roman"/>
          <w:noProof/>
        </w:rPr>
        <w:drawing>
          <wp:inline distT="0" distB="0" distL="0" distR="0" wp14:anchorId="6F6A5603" wp14:editId="5D72ACB8">
            <wp:extent cx="5313660" cy="400050"/>
            <wp:effectExtent l="0" t="0" r="1905" b="0"/>
            <wp:docPr id="29" name="図 29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66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9A42C" w14:textId="012BA776" w:rsidR="00382B27" w:rsidRPr="00C02ECD" w:rsidRDefault="00382B27" w:rsidP="008E169B">
      <w:pPr>
        <w:rPr>
          <w:rFonts w:ascii="Times New Roman" w:hAnsi="Times New Roman" w:cs="Times New Roman"/>
        </w:rPr>
      </w:pPr>
    </w:p>
    <w:p w14:paraId="7DF1E778" w14:textId="77777777" w:rsidR="008E169B" w:rsidRPr="00C02ECD" w:rsidRDefault="008E169B" w:rsidP="008E169B">
      <w:pPr>
        <w:rPr>
          <w:rFonts w:ascii="Times New Roman" w:hAnsi="Times New Roman" w:cs="Times New Roman"/>
        </w:rPr>
      </w:pPr>
    </w:p>
    <w:p w14:paraId="052D78C3" w14:textId="3D6398B2" w:rsidR="00382B27" w:rsidRPr="00C02ECD" w:rsidRDefault="00C02ECD" w:rsidP="00F45A93">
      <w:pPr>
        <w:pStyle w:val="ad"/>
        <w:numPr>
          <w:ilvl w:val="0"/>
          <w:numId w:val="4"/>
        </w:numPr>
        <w:ind w:leftChars="0"/>
        <w:jc w:val="left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A34265F" wp14:editId="00A99C74">
                <wp:simplePos x="0" y="0"/>
                <wp:positionH relativeFrom="column">
                  <wp:posOffset>5080</wp:posOffset>
                </wp:positionH>
                <wp:positionV relativeFrom="paragraph">
                  <wp:posOffset>660133</wp:posOffset>
                </wp:positionV>
                <wp:extent cx="839470" cy="314325"/>
                <wp:effectExtent l="0" t="0" r="0" b="0"/>
                <wp:wrapNone/>
                <wp:docPr id="2084905715" name="テキスト ボックス 20849057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47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82B6B6" w14:textId="094D7579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34265F" id="テキスト ボックス 2084905715" o:spid="_x0000_s1062" type="#_x0000_t202" style="position:absolute;left:0;text-align:left;margin-left:.4pt;margin-top:52pt;width:66.1pt;height:24.75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" filled="f" stroked="f" strokeweight=".5pt">
                <v:textbox>
                  <w:txbxContent>
                    <w:p w14:paraId="7F82B6B6" w14:textId="094D7579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474B68C" wp14:editId="30E5C4CD">
                <wp:simplePos x="0" y="0"/>
                <wp:positionH relativeFrom="column">
                  <wp:posOffset>4950460</wp:posOffset>
                </wp:positionH>
                <wp:positionV relativeFrom="paragraph">
                  <wp:posOffset>660400</wp:posOffset>
                </wp:positionV>
                <wp:extent cx="983615" cy="314325"/>
                <wp:effectExtent l="0" t="0" r="0" b="0"/>
                <wp:wrapNone/>
                <wp:docPr id="235255509" name="テキスト ボックス 2352555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11F00D" w14:textId="577B7ADA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Very much</w:t>
                            </w: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 xml:space="preserve"> 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74B68C" id="テキスト ボックス 235255509" o:spid="_x0000_s1063" type="#_x0000_t202" style="position:absolute;left:0;text-align:left;margin-left:389.8pt;margin-top:52pt;width:77.45pt;height:24.75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" filled="f" stroked="f" strokeweight=".5pt">
                <v:textbox>
                  <w:txbxContent>
                    <w:p w14:paraId="5B11F00D" w14:textId="577B7ADA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Very much</w:t>
                      </w:r>
                      <w:r w:rsidRPr="00C02ECD">
                        <w:rPr>
                          <w:rFonts w:ascii="Times New Roman" w:hAnsi="Times New Roman" w:cs="Times New Roman"/>
                        </w:rPr>
                        <w:t xml:space="preserve"> so</w:t>
                      </w:r>
                    </w:p>
                  </w:txbxContent>
                </v:textbox>
              </v:shape>
            </w:pict>
          </mc:Fallback>
        </mc:AlternateContent>
      </w:r>
      <w:r w:rsidR="00F45A93" w:rsidRPr="00C02ECD">
        <w:rPr>
          <w:rFonts w:ascii="Times New Roman" w:hAnsi="Times New Roman" w:cs="Times New Roman"/>
        </w:rPr>
        <w:t>Is radiation exposure management being carried out appropriately at your workplace?</w:t>
      </w:r>
      <w:r w:rsidR="00382B27" w:rsidRPr="00C02ECD">
        <w:rPr>
          <w:rFonts w:ascii="Times New Roman" w:hAnsi="Times New Roman" w:cs="Times New Roman"/>
        </w:rPr>
        <w:t xml:space="preserve">　</w:t>
      </w:r>
      <w:r w:rsidR="00382B27" w:rsidRPr="00C02ECD">
        <w:rPr>
          <w:rFonts w:ascii="Times New Roman" w:hAnsi="Times New Roman" w:cs="Times New Roman"/>
          <w:noProof/>
        </w:rPr>
        <w:drawing>
          <wp:inline distT="0" distB="0" distL="0" distR="0" wp14:anchorId="0048B039" wp14:editId="0FFCE806">
            <wp:extent cx="5313660" cy="400050"/>
            <wp:effectExtent l="0" t="0" r="1905" b="0"/>
            <wp:docPr id="34" name="図 34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66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187E7" w14:textId="383A6B38" w:rsidR="00382B27" w:rsidRPr="00C02ECD" w:rsidRDefault="00382B27" w:rsidP="008E169B">
      <w:pPr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 xml:space="preserve">　</w:t>
      </w:r>
    </w:p>
    <w:p w14:paraId="1434D98E" w14:textId="77777777" w:rsidR="00734A3C" w:rsidRPr="00C02ECD" w:rsidRDefault="00734A3C" w:rsidP="00CA7E33">
      <w:pPr>
        <w:ind w:firstLineChars="100" w:firstLine="210"/>
        <w:rPr>
          <w:rFonts w:ascii="Times New Roman" w:hAnsi="Times New Roman" w:cs="Times New Roman"/>
        </w:rPr>
      </w:pPr>
    </w:p>
    <w:p w14:paraId="6C841156" w14:textId="443CCC79" w:rsidR="00382B27" w:rsidRPr="00C02ECD" w:rsidRDefault="00F45A93" w:rsidP="00F45A93">
      <w:pPr>
        <w:pStyle w:val="ad"/>
        <w:numPr>
          <w:ilvl w:val="0"/>
          <w:numId w:val="4"/>
        </w:numPr>
        <w:ind w:leftChars="0"/>
        <w:jc w:val="left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75DA6E4" wp14:editId="294B4482">
                <wp:simplePos x="0" y="0"/>
                <wp:positionH relativeFrom="column">
                  <wp:posOffset>4945380</wp:posOffset>
                </wp:positionH>
                <wp:positionV relativeFrom="paragraph">
                  <wp:posOffset>654317</wp:posOffset>
                </wp:positionV>
                <wp:extent cx="983615" cy="314325"/>
                <wp:effectExtent l="0" t="0" r="0" b="0"/>
                <wp:wrapNone/>
                <wp:docPr id="488294771" name="テキスト ボックス 4882947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33FE76" w14:textId="77777777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Very much 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5DA6E4" id="テキスト ボックス 488294771" o:spid="_x0000_s1064" type="#_x0000_t202" style="position:absolute;left:0;text-align:left;margin-left:389.4pt;margin-top:51.5pt;width:77.45pt;height:24.75pt;z-index:251719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" filled="f" stroked="f" strokeweight=".5pt">
                <v:textbox>
                  <w:txbxContent>
                    <w:p w14:paraId="5A33FE76" w14:textId="77777777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Very much so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9A22F7E" wp14:editId="17BAF896">
                <wp:simplePos x="0" y="0"/>
                <wp:positionH relativeFrom="column">
                  <wp:posOffset>0</wp:posOffset>
                </wp:positionH>
                <wp:positionV relativeFrom="paragraph">
                  <wp:posOffset>656958</wp:posOffset>
                </wp:positionV>
                <wp:extent cx="839470" cy="314325"/>
                <wp:effectExtent l="0" t="0" r="0" b="0"/>
                <wp:wrapNone/>
                <wp:docPr id="2127071614" name="テキスト ボックス 21270716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47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AAAAD4" w14:textId="77777777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A22F7E" id="テキスト ボックス 2127071614" o:spid="_x0000_s1065" type="#_x0000_t202" style="position:absolute;left:0;text-align:left;margin-left:0;margin-top:51.75pt;width:66.1pt;height:24.75p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" filled="f" stroked="f" strokeweight=".5pt">
                <v:textbox>
                  <w:txbxContent>
                    <w:p w14:paraId="1AAAAAD4" w14:textId="77777777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</w:rPr>
        <w:t>Does your workplace have a system in place for consultation about exposure to radiation?</w:t>
      </w:r>
      <w:r w:rsidR="00382B27" w:rsidRPr="00C02ECD">
        <w:rPr>
          <w:rFonts w:ascii="Times New Roman" w:hAnsi="Times New Roman" w:cs="Times New Roman"/>
          <w:noProof/>
        </w:rPr>
        <w:drawing>
          <wp:inline distT="0" distB="0" distL="0" distR="0" wp14:anchorId="643543A0" wp14:editId="4F232D19">
            <wp:extent cx="5313660" cy="400050"/>
            <wp:effectExtent l="0" t="0" r="1905" b="0"/>
            <wp:docPr id="35" name="図 35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66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1745A" w14:textId="3B00F5D4" w:rsidR="00734A3C" w:rsidRPr="00C02ECD" w:rsidRDefault="00734A3C" w:rsidP="008E169B">
      <w:pPr>
        <w:rPr>
          <w:rFonts w:ascii="Times New Roman" w:hAnsi="Times New Roman" w:cs="Times New Roman"/>
        </w:rPr>
      </w:pPr>
    </w:p>
    <w:p w14:paraId="24A2F556" w14:textId="77777777" w:rsidR="00F45A93" w:rsidRPr="00C02ECD" w:rsidRDefault="00F45A93" w:rsidP="008E169B">
      <w:pPr>
        <w:rPr>
          <w:rFonts w:ascii="Times New Roman" w:hAnsi="Times New Roman" w:cs="Times New Roman"/>
        </w:rPr>
      </w:pPr>
    </w:p>
    <w:p w14:paraId="6C5692C3" w14:textId="0429AEAB" w:rsidR="008E169B" w:rsidRPr="00C02ECD" w:rsidRDefault="00F45A93" w:rsidP="00F45A93">
      <w:pPr>
        <w:pStyle w:val="ad"/>
        <w:numPr>
          <w:ilvl w:val="0"/>
          <w:numId w:val="4"/>
        </w:numPr>
        <w:ind w:leftChars="0"/>
        <w:jc w:val="left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3776" behindDoc="0" locked="0" layoutInCell="1" allowOverlap="1" wp14:anchorId="7281477A" wp14:editId="036C5173">
            <wp:simplePos x="0" y="0"/>
            <wp:positionH relativeFrom="column">
              <wp:posOffset>341898</wp:posOffset>
            </wp:positionH>
            <wp:positionV relativeFrom="paragraph">
              <wp:posOffset>257175</wp:posOffset>
            </wp:positionV>
            <wp:extent cx="5218920" cy="399600"/>
            <wp:effectExtent l="0" t="0" r="1270" b="0"/>
            <wp:wrapTopAndBottom/>
            <wp:docPr id="37" name="図 37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920" cy="3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2ECD">
        <w:rPr>
          <w:rFonts w:ascii="Times New Roman" w:hAnsi="Times New Roman" w:cs="Times New Roman"/>
        </w:rPr>
        <w:t>Do you think your radiation protection measures are sufficient?</w:t>
      </w:r>
    </w:p>
    <w:p w14:paraId="3E794687" w14:textId="2FF48593" w:rsidR="00382B27" w:rsidRPr="00C02ECD" w:rsidRDefault="00F45A93" w:rsidP="008E169B">
      <w:pPr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F003C72" wp14:editId="7CF87EE7">
                <wp:simplePos x="0" y="0"/>
                <wp:positionH relativeFrom="column">
                  <wp:posOffset>31750</wp:posOffset>
                </wp:positionH>
                <wp:positionV relativeFrom="paragraph">
                  <wp:posOffset>436880</wp:posOffset>
                </wp:positionV>
                <wp:extent cx="839470" cy="314325"/>
                <wp:effectExtent l="0" t="0" r="0" b="0"/>
                <wp:wrapNone/>
                <wp:docPr id="2102146423" name="テキスト ボックス 21021464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47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C47959" w14:textId="77777777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003C72" id="テキスト ボックス 2102146423" o:spid="_x0000_s1066" type="#_x0000_t202" style="position:absolute;left:0;text-align:left;margin-left:2.5pt;margin-top:34.4pt;width:66.1pt;height:24.75pt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" filled="f" stroked="f" strokeweight=".5pt">
                <v:textbox>
                  <w:txbxContent>
                    <w:p w14:paraId="79C47959" w14:textId="77777777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F0DD139" wp14:editId="46A0090F">
                <wp:simplePos x="0" y="0"/>
                <wp:positionH relativeFrom="column">
                  <wp:posOffset>4945380</wp:posOffset>
                </wp:positionH>
                <wp:positionV relativeFrom="paragraph">
                  <wp:posOffset>440423</wp:posOffset>
                </wp:positionV>
                <wp:extent cx="983615" cy="314325"/>
                <wp:effectExtent l="0" t="0" r="0" b="0"/>
                <wp:wrapNone/>
                <wp:docPr id="1117719963" name="テキスト ボックス 11177199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372DBA" w14:textId="77777777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Very much 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0DD139" id="テキスト ボックス 1117719963" o:spid="_x0000_s1067" type="#_x0000_t202" style="position:absolute;left:0;text-align:left;margin-left:389.4pt;margin-top:34.7pt;width:77.45pt;height:24.75pt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" filled="f" stroked="f" strokeweight=".5pt">
                <v:textbox>
                  <w:txbxContent>
                    <w:p w14:paraId="4A372DBA" w14:textId="77777777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Very much so</w:t>
                      </w:r>
                    </w:p>
                  </w:txbxContent>
                </v:textbox>
              </v:shape>
            </w:pict>
          </mc:Fallback>
        </mc:AlternateContent>
      </w:r>
    </w:p>
    <w:p w14:paraId="289651C7" w14:textId="13DA1216" w:rsidR="00382B27" w:rsidRPr="00C02ECD" w:rsidRDefault="00382B27" w:rsidP="008E169B">
      <w:pPr>
        <w:rPr>
          <w:rFonts w:ascii="Times New Roman" w:hAnsi="Times New Roman" w:cs="Times New Roman"/>
        </w:rPr>
      </w:pPr>
    </w:p>
    <w:p w14:paraId="62227E43" w14:textId="3ABE99CC" w:rsidR="00CA7E33" w:rsidRPr="00C02ECD" w:rsidRDefault="00CA7E33" w:rsidP="008E169B">
      <w:pPr>
        <w:rPr>
          <w:rFonts w:ascii="Times New Roman" w:hAnsi="Times New Roman" w:cs="Times New Roman"/>
        </w:rPr>
      </w:pPr>
    </w:p>
    <w:p w14:paraId="3F17EA3A" w14:textId="7F9D5EE4" w:rsidR="00F45A93" w:rsidRPr="00C02ECD" w:rsidRDefault="00F45A93" w:rsidP="00F45A93">
      <w:pPr>
        <w:pStyle w:val="ad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724800" behindDoc="0" locked="0" layoutInCell="1" allowOverlap="1" wp14:anchorId="242F3907" wp14:editId="2EE467C7">
            <wp:simplePos x="0" y="0"/>
            <wp:positionH relativeFrom="column">
              <wp:posOffset>314192</wp:posOffset>
            </wp:positionH>
            <wp:positionV relativeFrom="paragraph">
              <wp:posOffset>256540</wp:posOffset>
            </wp:positionV>
            <wp:extent cx="5313045" cy="400050"/>
            <wp:effectExtent l="0" t="0" r="0" b="6350"/>
            <wp:wrapTopAndBottom/>
            <wp:docPr id="38" name="図 38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045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02ECD">
        <w:rPr>
          <w:rFonts w:ascii="Times New Roman" w:hAnsi="Times New Roman" w:cs="Times New Roman"/>
        </w:rPr>
        <w:t>Do you think there is an effect on your health from occupational radiation exposure?</w:t>
      </w:r>
    </w:p>
    <w:p w14:paraId="5783A2E1" w14:textId="7D725972" w:rsidR="00382B27" w:rsidRPr="00C02ECD" w:rsidRDefault="00C02ECD" w:rsidP="008E169B">
      <w:pPr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36879D1" wp14:editId="4D3C8BA1">
                <wp:simplePos x="0" y="0"/>
                <wp:positionH relativeFrom="column">
                  <wp:posOffset>4954270</wp:posOffset>
                </wp:positionH>
                <wp:positionV relativeFrom="paragraph">
                  <wp:posOffset>436880</wp:posOffset>
                </wp:positionV>
                <wp:extent cx="983615" cy="314325"/>
                <wp:effectExtent l="0" t="0" r="0" b="0"/>
                <wp:wrapNone/>
                <wp:docPr id="1040294895" name="テキスト ボックス 10402948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A78BDB" w14:textId="77777777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Very much 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36879D1" id="テキスト ボックス 1040294895" o:spid="_x0000_s1068" type="#_x0000_t202" style="position:absolute;left:0;text-align:left;margin-left:390.1pt;margin-top:34.4pt;width:77.45pt;height:24.75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" filled="f" stroked="f" strokeweight=".5pt">
                <v:textbox>
                  <w:txbxContent>
                    <w:p w14:paraId="63A78BDB" w14:textId="77777777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Very much so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C8BA857" wp14:editId="17A95B2B">
                <wp:simplePos x="0" y="0"/>
                <wp:positionH relativeFrom="column">
                  <wp:posOffset>40907</wp:posOffset>
                </wp:positionH>
                <wp:positionV relativeFrom="paragraph">
                  <wp:posOffset>433705</wp:posOffset>
                </wp:positionV>
                <wp:extent cx="839470" cy="314325"/>
                <wp:effectExtent l="0" t="0" r="0" b="0"/>
                <wp:wrapNone/>
                <wp:docPr id="635250710" name="テキスト ボックス 6352507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47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9B6810" w14:textId="77777777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8BA857" id="テキスト ボックス 635250710" o:spid="_x0000_s1069" type="#_x0000_t202" style="position:absolute;left:0;text-align:left;margin-left:3.2pt;margin-top:34.15pt;width:66.1pt;height:24.75pt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" filled="f" stroked="f" strokeweight=".5pt">
                <v:textbox>
                  <w:txbxContent>
                    <w:p w14:paraId="6E9B6810" w14:textId="77777777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</w:p>
    <w:p w14:paraId="2040920B" w14:textId="77777777" w:rsidR="00382B27" w:rsidRPr="00C02ECD" w:rsidRDefault="00382B27" w:rsidP="00F45A93">
      <w:pPr>
        <w:rPr>
          <w:rFonts w:ascii="Times New Roman" w:hAnsi="Times New Roman" w:cs="Times New Roman"/>
        </w:rPr>
      </w:pPr>
      <w:bookmarkStart w:id="0" w:name="_Hlk82664418"/>
    </w:p>
    <w:bookmarkEnd w:id="0"/>
    <w:p w14:paraId="7A78AA48" w14:textId="68BD46B5" w:rsidR="00CA7E33" w:rsidRPr="00C02ECD" w:rsidRDefault="00F45A93" w:rsidP="00F45A93">
      <w:pPr>
        <w:pStyle w:val="ad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728896" behindDoc="0" locked="0" layoutInCell="1" allowOverlap="1" wp14:anchorId="5EBB6429" wp14:editId="7C6DA32B">
            <wp:simplePos x="0" y="0"/>
            <wp:positionH relativeFrom="column">
              <wp:posOffset>347345</wp:posOffset>
            </wp:positionH>
            <wp:positionV relativeFrom="paragraph">
              <wp:posOffset>256540</wp:posOffset>
            </wp:positionV>
            <wp:extent cx="5313045" cy="400050"/>
            <wp:effectExtent l="0" t="0" r="0" b="6350"/>
            <wp:wrapTopAndBottom/>
            <wp:docPr id="39" name="図 39" descr="アプリケーショ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アプリケーション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045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02ECD">
        <w:rPr>
          <w:rFonts w:ascii="Times New Roman" w:hAnsi="Times New Roman" w:cs="Times New Roman"/>
        </w:rPr>
        <w:t>Do you think your radiation exposure will affect the health of your children?</w:t>
      </w:r>
    </w:p>
    <w:p w14:paraId="250BF28F" w14:textId="5F07F960" w:rsidR="00CA7E33" w:rsidRPr="00C02ECD" w:rsidRDefault="00C02ECD" w:rsidP="00F45A93">
      <w:pPr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FCED401" wp14:editId="21A0F897">
                <wp:simplePos x="0" y="0"/>
                <wp:positionH relativeFrom="column">
                  <wp:posOffset>76200</wp:posOffset>
                </wp:positionH>
                <wp:positionV relativeFrom="paragraph">
                  <wp:posOffset>433705</wp:posOffset>
                </wp:positionV>
                <wp:extent cx="839470" cy="314325"/>
                <wp:effectExtent l="0" t="0" r="0" b="0"/>
                <wp:wrapNone/>
                <wp:docPr id="1560231666" name="テキスト ボックス 15602316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947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BC6742" w14:textId="77777777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CED401" id="テキスト ボックス 1560231666" o:spid="_x0000_s1070" type="#_x0000_t202" style="position:absolute;left:0;text-align:left;margin-left:6pt;margin-top:34.15pt;width:66.1pt;height:24.75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" filled="f" stroked="f" strokeweight=".5pt">
                <v:textbox>
                  <w:txbxContent>
                    <w:p w14:paraId="18BC6742" w14:textId="77777777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Not at all</w:t>
                      </w:r>
                    </w:p>
                  </w:txbxContent>
                </v:textbox>
              </v:shape>
            </w:pict>
          </mc:Fallback>
        </mc:AlternateContent>
      </w:r>
      <w:r w:rsidRPr="00C02EC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434B661" wp14:editId="4F3E3C6D">
                <wp:simplePos x="0" y="0"/>
                <wp:positionH relativeFrom="column">
                  <wp:posOffset>4990097</wp:posOffset>
                </wp:positionH>
                <wp:positionV relativeFrom="paragraph">
                  <wp:posOffset>436880</wp:posOffset>
                </wp:positionV>
                <wp:extent cx="983615" cy="314325"/>
                <wp:effectExtent l="0" t="0" r="0" b="0"/>
                <wp:wrapNone/>
                <wp:docPr id="157471675" name="テキスト ボックス 1574716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3615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4144F2" w14:textId="77777777" w:rsidR="00F45A93" w:rsidRPr="00C02ECD" w:rsidRDefault="00F45A93" w:rsidP="00F45A9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2ECD">
                              <w:rPr>
                                <w:rFonts w:ascii="Times New Roman" w:hAnsi="Times New Roman" w:cs="Times New Roman"/>
                              </w:rPr>
                              <w:t>Very much 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34B661" id="テキスト ボックス 157471675" o:spid="_x0000_s1071" type="#_x0000_t202" style="position:absolute;left:0;text-align:left;margin-left:392.9pt;margin-top:34.4pt;width:77.45pt;height:24.75p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" filled="f" stroked="f" strokeweight=".5pt">
                <v:textbox>
                  <w:txbxContent>
                    <w:p w14:paraId="2D4144F2" w14:textId="77777777" w:rsidR="00F45A93" w:rsidRPr="00C02ECD" w:rsidRDefault="00F45A93" w:rsidP="00F45A9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2ECD">
                        <w:rPr>
                          <w:rFonts w:ascii="Times New Roman" w:hAnsi="Times New Roman" w:cs="Times New Roman"/>
                        </w:rPr>
                        <w:t>Very much so</w:t>
                      </w:r>
                    </w:p>
                  </w:txbxContent>
                </v:textbox>
              </v:shape>
            </w:pict>
          </mc:Fallback>
        </mc:AlternateContent>
      </w:r>
    </w:p>
    <w:p w14:paraId="1B12B270" w14:textId="77777777" w:rsidR="00096F5A" w:rsidRPr="00C02ECD" w:rsidRDefault="00096F5A" w:rsidP="00096F5A">
      <w:pPr>
        <w:rPr>
          <w:rFonts w:ascii="Times New Roman" w:hAnsi="Times New Roman" w:cs="Times New Roman"/>
        </w:rPr>
      </w:pPr>
    </w:p>
    <w:p w14:paraId="42E0FB15" w14:textId="61CBB163" w:rsidR="007976DE" w:rsidRPr="00C02ECD" w:rsidRDefault="00096F5A" w:rsidP="00096F5A">
      <w:pPr>
        <w:pStyle w:val="ad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Please tell me about yourself</w:t>
      </w:r>
    </w:p>
    <w:p w14:paraId="3A7A59B6" w14:textId="77777777" w:rsidR="00096F5A" w:rsidRPr="00C02ECD" w:rsidRDefault="00096F5A" w:rsidP="00096F5A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Age: (</w:t>
      </w:r>
      <w:r w:rsidR="007976DE" w:rsidRPr="00C02ECD">
        <w:rPr>
          <w:rFonts w:ascii="Times New Roman" w:hAnsi="Times New Roman" w:cs="Times New Roman"/>
        </w:rPr>
        <w:t xml:space="preserve">　　　</w:t>
      </w:r>
      <w:r w:rsidRPr="00C02ECD">
        <w:rPr>
          <w:rFonts w:ascii="Times New Roman" w:hAnsi="Times New Roman" w:cs="Times New Roman"/>
        </w:rPr>
        <w:t>) years old</w:t>
      </w:r>
    </w:p>
    <w:p w14:paraId="419137FA" w14:textId="77777777" w:rsidR="00096F5A" w:rsidRPr="00C02ECD" w:rsidRDefault="00096F5A" w:rsidP="00096F5A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Gender: Female, Male</w:t>
      </w:r>
    </w:p>
    <w:p w14:paraId="658023E6" w14:textId="0045A643" w:rsidR="00096F5A" w:rsidRPr="00C02ECD" w:rsidRDefault="00096F5A" w:rsidP="00096F5A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Marital status: Married, Unmarried</w:t>
      </w:r>
    </w:p>
    <w:p w14:paraId="22CB0C84" w14:textId="77777777" w:rsidR="00096F5A" w:rsidRPr="00C02ECD" w:rsidRDefault="00096F5A" w:rsidP="00096F5A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Spouse: Yes, No</w:t>
      </w:r>
    </w:p>
    <w:p w14:paraId="08303FFD" w14:textId="77777777" w:rsidR="00096F5A" w:rsidRPr="00C02ECD" w:rsidRDefault="00096F5A" w:rsidP="00096F5A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Presence of children under 18 years of age</w:t>
      </w:r>
      <w:r w:rsidRPr="00C02ECD">
        <w:rPr>
          <w:rFonts w:ascii="Times New Roman" w:hAnsi="Times New Roman" w:cs="Times New Roman"/>
        </w:rPr>
        <w:t>: Yes, No</w:t>
      </w:r>
    </w:p>
    <w:p w14:paraId="7E29F876" w14:textId="77777777" w:rsidR="00096F5A" w:rsidRPr="00C02ECD" w:rsidRDefault="00096F5A" w:rsidP="00096F5A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Years of nursing experience</w:t>
      </w:r>
      <w:r w:rsidRPr="00C02ECD">
        <w:rPr>
          <w:rFonts w:ascii="Times New Roman" w:hAnsi="Times New Roman" w:cs="Times New Roman"/>
        </w:rPr>
        <w:t>: &lt; 5 years, 5-10 years, 11-15 years, 16-20 years, 21-25 years, 26-30 years, 31 years &lt;</w:t>
      </w:r>
    </w:p>
    <w:p w14:paraId="5E884D2E" w14:textId="520471E1" w:rsidR="00402675" w:rsidRPr="00C02ECD" w:rsidRDefault="00096F5A" w:rsidP="00096F5A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Years of departmental experience</w:t>
      </w:r>
      <w:r w:rsidRPr="00C02ECD">
        <w:rPr>
          <w:rFonts w:ascii="Times New Roman" w:hAnsi="Times New Roman" w:cs="Times New Roman"/>
        </w:rPr>
        <w:t xml:space="preserve">: </w:t>
      </w:r>
      <w:proofErr w:type="gramStart"/>
      <w:r w:rsidRPr="00C02ECD">
        <w:rPr>
          <w:rFonts w:ascii="Times New Roman" w:hAnsi="Times New Roman" w:cs="Times New Roman"/>
        </w:rPr>
        <w:t xml:space="preserve">(  </w:t>
      </w:r>
      <w:proofErr w:type="gramEnd"/>
      <w:r w:rsidRPr="00C02ECD">
        <w:rPr>
          <w:rFonts w:ascii="Times New Roman" w:hAnsi="Times New Roman" w:cs="Times New Roman"/>
        </w:rPr>
        <w:t xml:space="preserve">     ) years</w:t>
      </w:r>
    </w:p>
    <w:p w14:paraId="2F284DD3" w14:textId="1EC6AD13" w:rsidR="00402675" w:rsidRPr="00C02ECD" w:rsidRDefault="00096F5A" w:rsidP="00096F5A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Position: Staff nurse, Manager nurse</w:t>
      </w:r>
    </w:p>
    <w:p w14:paraId="12527B50" w14:textId="77777777" w:rsidR="00C02ECD" w:rsidRPr="00C02ECD" w:rsidRDefault="00C02ECD" w:rsidP="00C02ECD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Post-employment qualification</w:t>
      </w:r>
      <w:r w:rsidRPr="00C02ECD">
        <w:rPr>
          <w:rFonts w:ascii="Times New Roman" w:hAnsi="Times New Roman" w:cs="Times New Roman"/>
        </w:rPr>
        <w:t>s: Yes, No</w:t>
      </w:r>
    </w:p>
    <w:p w14:paraId="7E4D72C9" w14:textId="43750DB5" w:rsidR="00C02ECD" w:rsidRPr="00C02ECD" w:rsidRDefault="00C02ECD" w:rsidP="00C02ECD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>Desire to be assigned to the radiology department</w:t>
      </w:r>
      <w:r w:rsidRPr="00C02ECD">
        <w:rPr>
          <w:rFonts w:ascii="Times New Roman" w:hAnsi="Times New Roman" w:cs="Times New Roman"/>
        </w:rPr>
        <w:t>: Yes, No</w:t>
      </w:r>
    </w:p>
    <w:p w14:paraId="7EB96A3E" w14:textId="5F14FE85" w:rsidR="00C00F81" w:rsidRPr="00C02ECD" w:rsidRDefault="00C02ECD" w:rsidP="00C02ECD">
      <w:pPr>
        <w:pStyle w:val="ad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C02ECD">
        <w:rPr>
          <w:rFonts w:ascii="Times New Roman" w:hAnsi="Times New Roman" w:cs="Times New Roman"/>
        </w:rPr>
        <w:t xml:space="preserve">Current main nursing operations (multiple answers allowed): </w:t>
      </w:r>
      <w:r w:rsidRPr="00C02ECD">
        <w:rPr>
          <w:rFonts w:ascii="Times New Roman" w:hAnsi="Times New Roman" w:cs="Times New Roman"/>
        </w:rPr>
        <w:t>Assistance in diagnostic imaging</w:t>
      </w:r>
      <w:r w:rsidRPr="00C02ECD">
        <w:rPr>
          <w:rFonts w:ascii="Times New Roman" w:hAnsi="Times New Roman" w:cs="Times New Roman"/>
        </w:rPr>
        <w:t>, Angiography, Endoscopy/Fluoroscopy, Nuclear medicine, Radiation therapy, Other</w:t>
      </w:r>
    </w:p>
    <w:sectPr w:rsidR="00C00F81" w:rsidRPr="00C02ECD" w:rsidSect="007013A0">
      <w:headerReference w:type="default" r:id="rId8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FD3FA" w14:textId="77777777" w:rsidR="000630FC" w:rsidRDefault="000630FC" w:rsidP="00480CF7">
      <w:r>
        <w:separator/>
      </w:r>
    </w:p>
  </w:endnote>
  <w:endnote w:type="continuationSeparator" w:id="0">
    <w:p w14:paraId="4287C413" w14:textId="77777777" w:rsidR="000630FC" w:rsidRDefault="000630FC" w:rsidP="00480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2F902" w14:textId="77777777" w:rsidR="000630FC" w:rsidRDefault="000630FC" w:rsidP="00480CF7">
      <w:r>
        <w:separator/>
      </w:r>
    </w:p>
  </w:footnote>
  <w:footnote w:type="continuationSeparator" w:id="0">
    <w:p w14:paraId="12CD1890" w14:textId="77777777" w:rsidR="000630FC" w:rsidRDefault="000630FC" w:rsidP="00480C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BF4FD" w14:textId="049A04E5" w:rsidR="00480CF7" w:rsidRPr="00BB0107" w:rsidRDefault="00BB0107" w:rsidP="00480CF7">
    <w:pPr>
      <w:pStyle w:val="a9"/>
      <w:jc w:val="left"/>
      <w:rPr>
        <w:rFonts w:ascii="Times New Roman" w:hAnsi="Times New Roman" w:cs="Times New Roman"/>
      </w:rPr>
    </w:pPr>
    <w:r w:rsidRPr="00BB0107">
      <w:rPr>
        <w:rFonts w:ascii="Times New Roman" w:hAnsi="Times New Roman" w:cs="Times New Roman"/>
      </w:rPr>
      <w:t>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1141A"/>
    <w:multiLevelType w:val="hybridMultilevel"/>
    <w:tmpl w:val="7E84EF24"/>
    <w:lvl w:ilvl="0" w:tplc="E1D8D352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FD23836"/>
    <w:multiLevelType w:val="hybridMultilevel"/>
    <w:tmpl w:val="5AC4880E"/>
    <w:lvl w:ilvl="0" w:tplc="45E24978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A73651D"/>
    <w:multiLevelType w:val="hybridMultilevel"/>
    <w:tmpl w:val="A41681E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4E0316E1"/>
    <w:multiLevelType w:val="hybridMultilevel"/>
    <w:tmpl w:val="4AEE0B16"/>
    <w:lvl w:ilvl="0" w:tplc="35EAA3E6">
      <w:start w:val="1"/>
      <w:numFmt w:val="decimal"/>
      <w:lvlText w:val="%1)"/>
      <w:lvlJc w:val="left"/>
      <w:pPr>
        <w:ind w:left="440" w:hanging="440"/>
      </w:pPr>
      <w:rPr>
        <w:rFonts w:hint="eastAsia"/>
        <w:i w:val="0"/>
        <w:iCs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0C26694"/>
    <w:multiLevelType w:val="hybridMultilevel"/>
    <w:tmpl w:val="5AC4880E"/>
    <w:lvl w:ilvl="0" w:tplc="FFFFFFFF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D622187"/>
    <w:multiLevelType w:val="hybridMultilevel"/>
    <w:tmpl w:val="11B6B5E4"/>
    <w:lvl w:ilvl="0" w:tplc="FFFFFFFF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71AC2DC5"/>
    <w:multiLevelType w:val="hybridMultilevel"/>
    <w:tmpl w:val="5720BF8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57198534">
    <w:abstractNumId w:val="0"/>
  </w:num>
  <w:num w:numId="2" w16cid:durableId="1098677801">
    <w:abstractNumId w:val="2"/>
  </w:num>
  <w:num w:numId="3" w16cid:durableId="63530683">
    <w:abstractNumId w:val="3"/>
  </w:num>
  <w:num w:numId="4" w16cid:durableId="688070351">
    <w:abstractNumId w:val="1"/>
  </w:num>
  <w:num w:numId="5" w16cid:durableId="1770396145">
    <w:abstractNumId w:val="6"/>
  </w:num>
  <w:num w:numId="6" w16cid:durableId="57629437">
    <w:abstractNumId w:val="5"/>
  </w:num>
  <w:num w:numId="7" w16cid:durableId="3840644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BF"/>
    <w:rsid w:val="00022E59"/>
    <w:rsid w:val="0003677E"/>
    <w:rsid w:val="000630FC"/>
    <w:rsid w:val="00096F5A"/>
    <w:rsid w:val="00136406"/>
    <w:rsid w:val="001D5AEF"/>
    <w:rsid w:val="00230379"/>
    <w:rsid w:val="00293925"/>
    <w:rsid w:val="002E78D7"/>
    <w:rsid w:val="003213C7"/>
    <w:rsid w:val="00382B27"/>
    <w:rsid w:val="003F61CC"/>
    <w:rsid w:val="00402675"/>
    <w:rsid w:val="00443F1E"/>
    <w:rsid w:val="00480CF7"/>
    <w:rsid w:val="00541FBF"/>
    <w:rsid w:val="0056476D"/>
    <w:rsid w:val="005763A5"/>
    <w:rsid w:val="0059767B"/>
    <w:rsid w:val="005D54A8"/>
    <w:rsid w:val="00612CEA"/>
    <w:rsid w:val="00654C1D"/>
    <w:rsid w:val="007013A0"/>
    <w:rsid w:val="00734A3C"/>
    <w:rsid w:val="007820C8"/>
    <w:rsid w:val="007976DE"/>
    <w:rsid w:val="007D7EE4"/>
    <w:rsid w:val="008764E9"/>
    <w:rsid w:val="008B72F4"/>
    <w:rsid w:val="008E169B"/>
    <w:rsid w:val="00917210"/>
    <w:rsid w:val="00922701"/>
    <w:rsid w:val="00922D44"/>
    <w:rsid w:val="00A85966"/>
    <w:rsid w:val="00B260E3"/>
    <w:rsid w:val="00BB0107"/>
    <w:rsid w:val="00C00F81"/>
    <w:rsid w:val="00C02ECD"/>
    <w:rsid w:val="00CA7E33"/>
    <w:rsid w:val="00CF38BF"/>
    <w:rsid w:val="00D67264"/>
    <w:rsid w:val="00DC556A"/>
    <w:rsid w:val="00E925C2"/>
    <w:rsid w:val="00EF2CF6"/>
    <w:rsid w:val="00F4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71E693"/>
  <w15:chartTrackingRefBased/>
  <w15:docId w15:val="{7C531580-BD74-485A-81C4-28B9F0812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3037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23037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230379"/>
  </w:style>
  <w:style w:type="table" w:styleId="a6">
    <w:name w:val="Table Grid"/>
    <w:basedOn w:val="a1"/>
    <w:uiPriority w:val="39"/>
    <w:rsid w:val="00230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a8"/>
    <w:uiPriority w:val="99"/>
    <w:semiHidden/>
    <w:unhideWhenUsed/>
    <w:rsid w:val="003213C7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3213C7"/>
    <w:rPr>
      <w:b/>
      <w:bCs/>
    </w:rPr>
  </w:style>
  <w:style w:type="paragraph" w:styleId="a9">
    <w:name w:val="header"/>
    <w:basedOn w:val="a"/>
    <w:link w:val="aa"/>
    <w:uiPriority w:val="99"/>
    <w:unhideWhenUsed/>
    <w:rsid w:val="00480CF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480CF7"/>
  </w:style>
  <w:style w:type="paragraph" w:styleId="ab">
    <w:name w:val="footer"/>
    <w:basedOn w:val="a"/>
    <w:link w:val="ac"/>
    <w:uiPriority w:val="99"/>
    <w:unhideWhenUsed/>
    <w:rsid w:val="00480CF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80CF7"/>
  </w:style>
  <w:style w:type="paragraph" w:styleId="ad">
    <w:name w:val="List Paragraph"/>
    <w:basedOn w:val="a"/>
    <w:uiPriority w:val="34"/>
    <w:qFormat/>
    <w:rsid w:val="00BB010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美 土橋</dc:creator>
  <cp:keywords/>
  <dc:description/>
  <cp:lastModifiedBy>山口 拓允</cp:lastModifiedBy>
  <cp:revision>4</cp:revision>
  <cp:lastPrinted>2021-09-20T11:56:00Z</cp:lastPrinted>
  <dcterms:created xsi:type="dcterms:W3CDTF">2024-06-11T19:38:00Z</dcterms:created>
  <dcterms:modified xsi:type="dcterms:W3CDTF">2024-06-13T00:50:00Z</dcterms:modified>
</cp:coreProperties>
</file>